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E97E4" w14:textId="77777777" w:rsidR="006B598D" w:rsidRPr="00D14AC4" w:rsidRDefault="006B598D" w:rsidP="006B598D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ry Appendix</w:t>
      </w:r>
    </w:p>
    <w:p w14:paraId="33A5FC84" w14:textId="77777777" w:rsidR="006B598D" w:rsidRDefault="006B598D" w:rsidP="006B598D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Contents</w:t>
      </w:r>
    </w:p>
    <w:p w14:paraId="21DBDD53" w14:textId="22507579" w:rsidR="000E2388" w:rsidRDefault="000E2388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0E2388">
        <w:rPr>
          <w:rFonts w:ascii="Times New Roman" w:eastAsia="宋体" w:hAnsi="Times New Roman"/>
          <w:color w:val="000000"/>
          <w:kern w:val="0"/>
          <w:sz w:val="24"/>
        </w:rPr>
        <w:t>Supplementary Figure 1. The locations of air pollutants monitoring stations and hospitals in Henan, China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2</w:t>
      </w:r>
    </w:p>
    <w:p w14:paraId="01D52302" w14:textId="0FBA3EEA" w:rsidR="006B598D" w:rsidRPr="006B4165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Figure 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2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6B4165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E563CC">
        <w:rPr>
          <w:rFonts w:ascii="Times New Roman" w:eastAsia="宋体" w:hAnsi="Times New Roman"/>
          <w:color w:val="000000"/>
          <w:kern w:val="0"/>
          <w:sz w:val="24"/>
        </w:rPr>
        <w:t>Association between O</w:t>
      </w:r>
      <w:r w:rsidRPr="00E563CC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E563CC">
        <w:rPr>
          <w:rFonts w:ascii="Times New Roman" w:eastAsia="宋体" w:hAnsi="Times New Roman"/>
          <w:color w:val="000000"/>
          <w:kern w:val="0"/>
          <w:sz w:val="24"/>
        </w:rPr>
        <w:t xml:space="preserve"> single</w:t>
      </w:r>
      <w:r>
        <w:rPr>
          <w:rFonts w:ascii="Times New Roman" w:eastAsia="宋体" w:hAnsi="Times New Roman"/>
          <w:color w:val="000000"/>
          <w:kern w:val="0"/>
          <w:sz w:val="24"/>
        </w:rPr>
        <w:t>-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 xml:space="preserve"> and </w:t>
      </w:r>
      <w:r w:rsidRPr="00E563CC">
        <w:rPr>
          <w:rFonts w:ascii="Times New Roman" w:eastAsia="宋体" w:hAnsi="Times New Roman"/>
          <w:color w:val="000000"/>
          <w:kern w:val="0"/>
          <w:sz w:val="24"/>
        </w:rPr>
        <w:t>dual</w:t>
      </w:r>
      <w:r>
        <w:rPr>
          <w:rFonts w:ascii="Times New Roman" w:eastAsia="宋体" w:hAnsi="Times New Roman"/>
          <w:color w:val="000000"/>
          <w:kern w:val="0"/>
          <w:sz w:val="24"/>
        </w:rPr>
        <w:t>-</w:t>
      </w:r>
      <w:r w:rsidRPr="00E563CC">
        <w:rPr>
          <w:rFonts w:ascii="Times New Roman" w:eastAsia="宋体" w:hAnsi="Times New Roman"/>
          <w:color w:val="000000"/>
          <w:kern w:val="0"/>
          <w:sz w:val="24"/>
        </w:rPr>
        <w:t>pollution model (every 10 µg/m</w:t>
      </w:r>
      <w:r w:rsidRPr="00E563CC">
        <w:rPr>
          <w:rFonts w:ascii="Times New Roman" w:eastAsia="宋体" w:hAnsi="Times New Roman"/>
          <w:color w:val="000000"/>
          <w:kern w:val="0"/>
          <w:sz w:val="24"/>
          <w:vertAlign w:val="superscript"/>
        </w:rPr>
        <w:t>3</w:t>
      </w:r>
      <w:r w:rsidRPr="00E563CC">
        <w:rPr>
          <w:rFonts w:ascii="Times New Roman" w:eastAsia="宋体" w:hAnsi="Times New Roman"/>
          <w:color w:val="000000"/>
          <w:kern w:val="0"/>
          <w:sz w:val="24"/>
        </w:rPr>
        <w:t xml:space="preserve"> increase) and AMI hospitalization at single-day lag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3</w:t>
      </w:r>
    </w:p>
    <w:p w14:paraId="68ACA90A" w14:textId="07849252" w:rsidR="006B598D" w:rsidRPr="007F2772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bookmarkStart w:id="0" w:name="_Hlk95320632"/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bookmarkEnd w:id="0"/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Figure 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3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7F2772">
        <w:t xml:space="preserve"> </w:t>
      </w:r>
      <w:r w:rsidRPr="003940CE">
        <w:rPr>
          <w:rFonts w:ascii="Times New Roman" w:eastAsia="宋体" w:hAnsi="Times New Roman"/>
          <w:color w:val="000000"/>
          <w:kern w:val="0"/>
          <w:sz w:val="24"/>
        </w:rPr>
        <w:t>Percentage of O</w:t>
      </w:r>
      <w:r w:rsidRPr="000334A7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3940CE">
        <w:rPr>
          <w:rFonts w:ascii="Times New Roman" w:eastAsia="宋体" w:hAnsi="Times New Roman"/>
          <w:color w:val="000000"/>
          <w:kern w:val="0"/>
          <w:sz w:val="24"/>
        </w:rPr>
        <w:t xml:space="preserve"> concentration interval in Henan Province during the study period (A) and average O</w:t>
      </w:r>
      <w:r w:rsidRPr="000334A7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3940CE">
        <w:rPr>
          <w:rFonts w:ascii="Times New Roman" w:eastAsia="宋体" w:hAnsi="Times New Roman"/>
          <w:color w:val="000000"/>
          <w:kern w:val="0"/>
          <w:sz w:val="24"/>
        </w:rPr>
        <w:t xml:space="preserve"> concentration per month from 2016-2021 in different cities (B)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4</w:t>
      </w:r>
    </w:p>
    <w:p w14:paraId="42DDD002" w14:textId="5F121C6F" w:rsidR="006B598D" w:rsidRPr="0035462A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814C6D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Figure 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4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.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he estimated annual preventable AMI hospitalizations (A) and annual savable hospitalization costs (B) if the historical O</w:t>
      </w:r>
      <w:r w:rsidRPr="0035462A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concentration could be reduced to a relatively low level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5</w:t>
      </w:r>
    </w:p>
    <w:p w14:paraId="5281B25E" w14:textId="2E0DE329" w:rsidR="006B598D" w:rsidRPr="0035462A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1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A87314">
        <w:rPr>
          <w:rFonts w:ascii="Times New Roman" w:eastAsia="宋体" w:hAnsi="Times New Roman"/>
          <w:color w:val="000000"/>
          <w:kern w:val="0"/>
          <w:sz w:val="24"/>
        </w:rPr>
        <w:t>Coordinates of each hospital in the study area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6</w:t>
      </w:r>
    </w:p>
    <w:p w14:paraId="54A4B197" w14:textId="05A3E89E" w:rsidR="006B598D" w:rsidRPr="0035462A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/>
          <w:color w:val="000000"/>
          <w:kern w:val="0"/>
          <w:sz w:val="24"/>
        </w:rPr>
        <w:t>2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A87314">
        <w:rPr>
          <w:rFonts w:ascii="Times New Roman" w:eastAsia="宋体" w:hAnsi="Times New Roman"/>
          <w:color w:val="000000"/>
          <w:kern w:val="0"/>
          <w:sz w:val="24"/>
        </w:rPr>
        <w:t>Coordinates of each city air monitoring station in the study area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7</w:t>
      </w:r>
    </w:p>
    <w:p w14:paraId="4D3DC7D8" w14:textId="77547151" w:rsidR="006B598D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/>
          <w:color w:val="000000"/>
          <w:kern w:val="0"/>
          <w:sz w:val="24"/>
        </w:rPr>
        <w:t>3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0334A7">
        <w:rPr>
          <w:rFonts w:ascii="Times New Roman" w:eastAsia="宋体" w:hAnsi="Times New Roman"/>
          <w:color w:val="000000"/>
          <w:kern w:val="0"/>
          <w:sz w:val="24"/>
        </w:rPr>
        <w:t>Spearman’s correlation coefficients between daily air pollutants (O</w:t>
      </w:r>
      <w:r w:rsidRPr="0035462A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0334A7">
        <w:rPr>
          <w:rFonts w:ascii="Times New Roman" w:eastAsia="宋体" w:hAnsi="Times New Roman"/>
          <w:color w:val="000000"/>
          <w:kern w:val="0"/>
          <w:sz w:val="24"/>
        </w:rPr>
        <w:t>: 8h) and meteorological data in Henan, 2016–2021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</w:t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8</w:t>
      </w:r>
    </w:p>
    <w:p w14:paraId="6F91807D" w14:textId="77777777" w:rsidR="00D152BF" w:rsidRDefault="00AA2422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AA2422">
        <w:rPr>
          <w:rFonts w:ascii="Times New Roman" w:eastAsia="宋体" w:hAnsi="Times New Roman"/>
          <w:color w:val="000000"/>
          <w:kern w:val="0"/>
          <w:sz w:val="24"/>
        </w:rPr>
        <w:t xml:space="preserve">Supplementary Table 4. 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</w:rPr>
        <w:t>RR (95% CI) of AMI hospitalizations with an increase of 10μg/m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  <w:vertAlign w:val="superscript"/>
        </w:rPr>
        <w:t>3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</w:rPr>
        <w:t xml:space="preserve"> in air pollutants (and 1mg/m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  <w:vertAlign w:val="superscript"/>
        </w:rPr>
        <w:t>3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</w:rPr>
        <w:t xml:space="preserve"> in CO) according to the single-pollutant model at different lag days.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09</w:t>
      </w:r>
      <w:r w:rsidR="00E00913" w:rsidRPr="00E00913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</w:p>
    <w:p w14:paraId="7D8C2636" w14:textId="1568C670" w:rsidR="00AA2422" w:rsidRPr="00E00913" w:rsidRDefault="00E00913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 w:hint="eastAsia"/>
          <w:color w:val="000000"/>
          <w:kern w:val="0"/>
          <w:sz w:val="24"/>
        </w:rPr>
      </w:pPr>
      <w:r w:rsidRPr="00AA2422">
        <w:rPr>
          <w:rFonts w:ascii="Times New Roman" w:eastAsia="宋体" w:hAnsi="Times New Roman"/>
          <w:color w:val="000000"/>
          <w:kern w:val="0"/>
          <w:sz w:val="24"/>
        </w:rPr>
        <w:t xml:space="preserve">Supplementary Table 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5</w:t>
      </w:r>
      <w:r w:rsidRPr="00AA2422">
        <w:rPr>
          <w:rFonts w:ascii="Times New Roman" w:eastAsia="宋体" w:hAnsi="Times New Roman"/>
          <w:color w:val="000000"/>
          <w:kern w:val="0"/>
          <w:sz w:val="24"/>
        </w:rPr>
        <w:t>. RR (95% CI) of AMI hospitalizations at different lag days with O</w:t>
      </w:r>
      <w:r w:rsidRPr="00AA2422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AA2422">
        <w:rPr>
          <w:rFonts w:ascii="Times New Roman" w:eastAsia="宋体" w:hAnsi="Times New Roman"/>
          <w:color w:val="000000"/>
          <w:kern w:val="0"/>
          <w:sz w:val="24"/>
        </w:rPr>
        <w:t xml:space="preserve"> (every 10 µg/m</w:t>
      </w:r>
      <w:r w:rsidRPr="00AA2422">
        <w:rPr>
          <w:rFonts w:ascii="Times New Roman" w:eastAsia="宋体" w:hAnsi="Times New Roman"/>
          <w:color w:val="000000"/>
          <w:kern w:val="0"/>
          <w:sz w:val="24"/>
          <w:vertAlign w:val="superscript"/>
        </w:rPr>
        <w:t>3</w:t>
      </w:r>
      <w:r w:rsidRPr="00AA2422">
        <w:rPr>
          <w:rFonts w:ascii="Times New Roman" w:eastAsia="宋体" w:hAnsi="Times New Roman"/>
          <w:color w:val="000000"/>
          <w:kern w:val="0"/>
          <w:sz w:val="24"/>
        </w:rPr>
        <w:t xml:space="preserve"> increase) in different subgroups</w:t>
      </w:r>
      <w:r>
        <w:rPr>
          <w:rFonts w:ascii="Times New Roman" w:eastAsia="宋体" w:hAnsi="Times New Roman"/>
          <w:color w:val="000000"/>
          <w:kern w:val="0"/>
          <w:sz w:val="24"/>
        </w:rPr>
        <w:tab/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10</w:t>
      </w:r>
    </w:p>
    <w:p w14:paraId="56288914" w14:textId="3A1AFC1D" w:rsidR="006B598D" w:rsidRPr="000334A7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6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0334A7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E610EE" w:rsidRPr="00E610EE">
        <w:rPr>
          <w:rFonts w:ascii="Times New Roman" w:eastAsia="宋体" w:hAnsi="Times New Roman"/>
          <w:color w:val="000000"/>
          <w:kern w:val="0"/>
          <w:sz w:val="24"/>
        </w:rPr>
        <w:t>Comparison of the AMI hospitalizations, O</w:t>
      </w:r>
      <w:r w:rsidR="00E610EE" w:rsidRPr="0067393D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="00E610EE" w:rsidRPr="00E610EE">
        <w:rPr>
          <w:rFonts w:ascii="Times New Roman" w:eastAsia="宋体" w:hAnsi="Times New Roman"/>
          <w:color w:val="000000"/>
          <w:kern w:val="0"/>
          <w:sz w:val="24"/>
        </w:rPr>
        <w:t xml:space="preserve"> concentration and mean temperature in cold and warm seasons</w:t>
      </w:r>
      <w:r>
        <w:rPr>
          <w:rFonts w:ascii="Times New Roman" w:eastAsia="宋体" w:hAnsi="Times New Roman"/>
          <w:color w:val="000000"/>
          <w:kern w:val="0"/>
          <w:sz w:val="24"/>
        </w:rPr>
        <w:tab/>
      </w:r>
      <w:r w:rsidR="00AA2422">
        <w:rPr>
          <w:rFonts w:ascii="Times New Roman" w:eastAsia="宋体" w:hAnsi="Times New Roman"/>
          <w:color w:val="000000"/>
          <w:kern w:val="0"/>
          <w:sz w:val="24"/>
        </w:rPr>
        <w:t>1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1</w:t>
      </w:r>
    </w:p>
    <w:p w14:paraId="167EB169" w14:textId="77777777" w:rsidR="00D152BF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7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E610EE" w:rsidRPr="00E610EE">
        <w:rPr>
          <w:rFonts w:ascii="Times New Roman" w:eastAsia="宋体" w:hAnsi="Times New Roman"/>
          <w:color w:val="000000"/>
          <w:kern w:val="0"/>
          <w:sz w:val="24"/>
        </w:rPr>
        <w:t>Comparison of the AMI hospitalizations, O</w:t>
      </w:r>
      <w:r w:rsidR="00E610EE" w:rsidRPr="0067393D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="00E610EE" w:rsidRPr="00E610EE">
        <w:rPr>
          <w:rFonts w:ascii="Times New Roman" w:eastAsia="宋体" w:hAnsi="Times New Roman"/>
          <w:color w:val="000000"/>
          <w:kern w:val="0"/>
          <w:sz w:val="24"/>
        </w:rPr>
        <w:t xml:space="preserve"> concentration, average temperature and sunshine duration in warm seasons</w:t>
      </w:r>
      <w:r>
        <w:rPr>
          <w:rFonts w:ascii="Times New Roman" w:eastAsia="宋体" w:hAnsi="Times New Roman"/>
          <w:color w:val="000000"/>
          <w:kern w:val="0"/>
          <w:sz w:val="24"/>
        </w:rPr>
        <w:tab/>
      </w:r>
      <w:r w:rsidR="000E2388">
        <w:rPr>
          <w:rFonts w:ascii="Times New Roman" w:eastAsia="宋体" w:hAnsi="Times New Roman"/>
          <w:color w:val="000000"/>
          <w:kern w:val="0"/>
          <w:sz w:val="24"/>
        </w:rPr>
        <w:t>1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2</w:t>
      </w:r>
      <w:r w:rsidR="00D152BF" w:rsidRPr="00D152BF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</w:p>
    <w:p w14:paraId="6C1F9569" w14:textId="5BCE5ACF" w:rsidR="006B598D" w:rsidRPr="00D152BF" w:rsidRDefault="00D152BF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 w:hint="eastAsia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/>
          <w:color w:val="000000"/>
          <w:kern w:val="0"/>
          <w:sz w:val="24"/>
        </w:rPr>
        <w:t>8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D152BF">
        <w:rPr>
          <w:rFonts w:ascii="Times New Roman" w:eastAsia="宋体" w:hAnsi="Times New Roman"/>
          <w:color w:val="000000"/>
          <w:kern w:val="0"/>
          <w:sz w:val="24"/>
        </w:rPr>
        <w:t>Attributable fraction of hospitalizations to single- and dual-pollution models of O</w:t>
      </w:r>
      <w:r w:rsidRPr="00D152BF">
        <w:rPr>
          <w:rFonts w:ascii="Times New Roman" w:eastAsia="宋体" w:hAnsi="Times New Roman"/>
          <w:color w:val="000000"/>
          <w:kern w:val="0"/>
          <w:sz w:val="24"/>
          <w:vertAlign w:val="subscript"/>
        </w:rPr>
        <w:t>3</w:t>
      </w:r>
      <w:r w:rsidRPr="00D152BF">
        <w:rPr>
          <w:rFonts w:ascii="Times New Roman" w:eastAsia="宋体" w:hAnsi="Times New Roman"/>
          <w:color w:val="000000"/>
          <w:kern w:val="0"/>
          <w:sz w:val="24"/>
        </w:rPr>
        <w:t xml:space="preserve"> exposure (%)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1</w:t>
      </w:r>
      <w:r>
        <w:rPr>
          <w:rFonts w:ascii="Times New Roman" w:eastAsia="宋体" w:hAnsi="Times New Roman"/>
          <w:color w:val="000000"/>
          <w:kern w:val="0"/>
          <w:sz w:val="24"/>
        </w:rPr>
        <w:t>3</w:t>
      </w:r>
    </w:p>
    <w:p w14:paraId="12B3D27C" w14:textId="4AD5CEAE" w:rsidR="006B598D" w:rsidRDefault="006B598D" w:rsidP="006B598D">
      <w:pPr>
        <w:tabs>
          <w:tab w:val="left" w:leader="dot" w:pos="7980"/>
        </w:tabs>
        <w:spacing w:beforeLines="50" w:before="156" w:afterLines="50" w:after="156"/>
        <w:jc w:val="left"/>
        <w:rPr>
          <w:rFonts w:ascii="Times New Roman" w:eastAsia="宋体" w:hAnsi="Times New Roman"/>
          <w:color w:val="000000"/>
          <w:kern w:val="0"/>
          <w:sz w:val="24"/>
        </w:rPr>
      </w:pPr>
      <w:r w:rsidRPr="00814C6D">
        <w:rPr>
          <w:rFonts w:ascii="Times New Roman" w:eastAsia="宋体" w:hAnsi="Times New Roman"/>
          <w:color w:val="000000"/>
          <w:kern w:val="0"/>
          <w:sz w:val="24"/>
        </w:rPr>
        <w:t>Supplementa</w:t>
      </w:r>
      <w:r>
        <w:rPr>
          <w:rFonts w:ascii="Times New Roman" w:eastAsia="宋体" w:hAnsi="Times New Roman"/>
          <w:color w:val="000000"/>
          <w:kern w:val="0"/>
          <w:sz w:val="24"/>
        </w:rPr>
        <w:t>ry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>Table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9</w:t>
      </w:r>
      <w:r w:rsidRPr="007F2772">
        <w:rPr>
          <w:rFonts w:ascii="Times New Roman" w:eastAsia="宋体" w:hAnsi="Times New Roman"/>
          <w:color w:val="000000"/>
          <w:kern w:val="0"/>
          <w:sz w:val="24"/>
        </w:rPr>
        <w:t>.</w:t>
      </w:r>
      <w:r w:rsidRPr="0035462A">
        <w:rPr>
          <w:rFonts w:ascii="Times New Roman" w:eastAsia="宋体" w:hAnsi="Times New Roman"/>
          <w:color w:val="000000"/>
          <w:kern w:val="0"/>
          <w:sz w:val="24"/>
        </w:rPr>
        <w:t xml:space="preserve"> </w:t>
      </w:r>
      <w:r w:rsidR="00E610EE" w:rsidRPr="00E610EE">
        <w:rPr>
          <w:rFonts w:ascii="Times New Roman" w:eastAsia="宋体" w:hAnsi="Times New Roman"/>
          <w:color w:val="000000"/>
          <w:kern w:val="0"/>
          <w:sz w:val="24"/>
        </w:rPr>
        <w:t>Results of sensitivity analyses by changing degree of freedom for long-term trend and seasonality</w:t>
      </w:r>
      <w:r>
        <w:rPr>
          <w:rFonts w:ascii="Times New Roman" w:eastAsia="宋体" w:hAnsi="Times New Roman"/>
          <w:color w:val="000000"/>
          <w:kern w:val="0"/>
          <w:sz w:val="24"/>
        </w:rPr>
        <w:tab/>
        <w:t>1</w:t>
      </w:r>
      <w:r w:rsidR="00D152BF">
        <w:rPr>
          <w:rFonts w:ascii="Times New Roman" w:eastAsia="宋体" w:hAnsi="Times New Roman"/>
          <w:color w:val="000000"/>
          <w:kern w:val="0"/>
          <w:sz w:val="24"/>
        </w:rPr>
        <w:t>4</w:t>
      </w:r>
    </w:p>
    <w:p w14:paraId="179EA3E9" w14:textId="4A294FF3" w:rsidR="00EC62AD" w:rsidRPr="00E00913" w:rsidRDefault="00EC62AD" w:rsidP="000E2388">
      <w:pPr>
        <w:rPr>
          <w:rFonts w:hint="eastAsia"/>
        </w:rPr>
        <w:sectPr w:rsidR="00EC62AD" w:rsidRPr="00E009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C2EB9B" w14:textId="77777777" w:rsidR="006B598D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1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6B59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he locations of air pollutants monitoring stations and hospitals in Henan, China.</w:t>
      </w:r>
    </w:p>
    <w:p w14:paraId="11E897D8" w14:textId="2315EB00" w:rsidR="006B598D" w:rsidRPr="006B598D" w:rsidRDefault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sectPr w:rsidR="006B598D" w:rsidRPr="006B59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785E428E" wp14:editId="60DE5FBF">
            <wp:simplePos x="0" y="0"/>
            <wp:positionH relativeFrom="page">
              <wp:posOffset>300355</wp:posOffset>
            </wp:positionH>
            <wp:positionV relativeFrom="paragraph">
              <wp:posOffset>357736</wp:posOffset>
            </wp:positionV>
            <wp:extent cx="6958330" cy="3597910"/>
            <wp:effectExtent l="0" t="0" r="127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15"/>
                    <a:stretch/>
                  </pic:blipFill>
                  <pic:spPr bwMode="auto">
                    <a:xfrm>
                      <a:off x="0" y="0"/>
                      <a:ext cx="6958330" cy="3597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3512C" w14:textId="73ADE56A" w:rsidR="006B598D" w:rsidRPr="006B598D" w:rsidRDefault="006B598D" w:rsidP="006B598D">
      <w:pPr>
        <w:rPr>
          <w:rFonts w:ascii="Times New Roman" w:hAnsi="Times New Roman" w:cs="Times New Roman"/>
          <w:sz w:val="20"/>
          <w:szCs w:val="20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954368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Percentage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O</w:t>
      </w:r>
      <w:r w:rsidRPr="009543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954368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concentration interval i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Hena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Province</w:t>
      </w:r>
      <w:r w:rsidRPr="00954368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during the study perio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(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A)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n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a</w:t>
      </w:r>
      <w:r w:rsidRPr="00F318C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verage O</w:t>
      </w:r>
      <w:r w:rsidRPr="00F318C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F318C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concentration per month from 2016-2021 in different citi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(B)</w:t>
      </w:r>
    </w:p>
    <w:p w14:paraId="03663C69" w14:textId="5F58FFCC" w:rsidR="006B598D" w:rsidRDefault="006B598D">
      <w:pPr>
        <w:rPr>
          <w:rFonts w:ascii="Times New Roman" w:hAnsi="Times New Roman" w:cs="Times New Roman"/>
          <w:noProof/>
          <w:sz w:val="18"/>
          <w:szCs w:val="18"/>
        </w:rPr>
      </w:pPr>
      <w:r w:rsidRPr="00D14AC4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0" wp14:anchorId="18476022" wp14:editId="11ED7BA1">
            <wp:simplePos x="0" y="0"/>
            <wp:positionH relativeFrom="column">
              <wp:posOffset>-743016</wp:posOffset>
            </wp:positionH>
            <wp:positionV relativeFrom="paragraph">
              <wp:posOffset>263473</wp:posOffset>
            </wp:positionV>
            <wp:extent cx="6557010" cy="2602865"/>
            <wp:effectExtent l="0" t="0" r="0" b="63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70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0ACC16" w14:textId="77777777" w:rsidR="006B598D" w:rsidRDefault="006B598D">
      <w:pPr>
        <w:rPr>
          <w:rFonts w:ascii="Times New Roman" w:hAnsi="Times New Roman" w:cs="Times New Roman"/>
          <w:noProof/>
          <w:sz w:val="18"/>
          <w:szCs w:val="18"/>
        </w:rPr>
      </w:pPr>
    </w:p>
    <w:p w14:paraId="23611F3E" w14:textId="0EACF650" w:rsidR="006B598D" w:rsidRPr="00AA2422" w:rsidRDefault="006B598D">
      <w:pPr>
        <w:rPr>
          <w:rFonts w:ascii="Times New Roman" w:hAnsi="Times New Roman" w:cs="Times New Roman"/>
          <w:noProof/>
          <w:szCs w:val="21"/>
        </w:rPr>
        <w:sectPr w:rsidR="006B598D" w:rsidRPr="00AA24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2422">
        <w:rPr>
          <w:rFonts w:ascii="Times New Roman" w:hAnsi="Times New Roman" w:cs="Times New Roman" w:hint="eastAsia"/>
          <w:noProof/>
          <w:szCs w:val="21"/>
        </w:rPr>
        <w:t>N</w:t>
      </w:r>
      <w:r w:rsidRPr="00AA2422">
        <w:rPr>
          <w:rFonts w:ascii="Times New Roman" w:hAnsi="Times New Roman" w:cs="Times New Roman"/>
          <w:noProof/>
          <w:szCs w:val="21"/>
        </w:rPr>
        <w:t>ote: O</w:t>
      </w:r>
      <w:r w:rsidRPr="00AA2422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AA2422">
        <w:rPr>
          <w:rFonts w:ascii="Times New Roman" w:hAnsi="Times New Roman" w:cs="Times New Roman"/>
          <w:noProof/>
          <w:szCs w:val="21"/>
        </w:rPr>
        <w:t>: ozone.</w:t>
      </w:r>
    </w:p>
    <w:p w14:paraId="23F6D558" w14:textId="1ED2D70F" w:rsidR="006B598D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3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0D056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Association 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between O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ing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-/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dua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-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pollution mode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(every 10 </w:t>
      </w:r>
      <w:r w:rsidRPr="009508D8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µg/m</w:t>
      </w:r>
      <w:r w:rsidRPr="009508D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perscript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increase) </w:t>
      </w:r>
      <w:r w:rsidRPr="004E3A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nd AMI hospitalizatio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0D056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t single-day lag</w:t>
      </w:r>
    </w:p>
    <w:p w14:paraId="4F634651" w14:textId="77777777" w:rsidR="006B598D" w:rsidRPr="0069757C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2E8D77DB" w14:textId="77777777" w:rsidR="006B598D" w:rsidRPr="000D0563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</w:rPr>
        <w:drawing>
          <wp:inline distT="0" distB="0" distL="0" distR="0" wp14:anchorId="7DDE15FD" wp14:editId="4BFE9334">
            <wp:extent cx="5274310" cy="60388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BCBA7" w14:textId="77777777" w:rsidR="006B598D" w:rsidRPr="00AA2422" w:rsidRDefault="006B598D" w:rsidP="006B598D">
      <w:pPr>
        <w:rPr>
          <w:rFonts w:ascii="Times New Roman" w:eastAsia="宋体" w:hAnsi="Times New Roman" w:cs="Times New Roman"/>
          <w:szCs w:val="21"/>
        </w:rPr>
      </w:pPr>
    </w:p>
    <w:p w14:paraId="050076E6" w14:textId="30E77CF7" w:rsidR="006B598D" w:rsidRPr="00AA2422" w:rsidRDefault="006B598D" w:rsidP="006B598D">
      <w:pPr>
        <w:tabs>
          <w:tab w:val="left" w:pos="796"/>
        </w:tabs>
        <w:jc w:val="left"/>
        <w:rPr>
          <w:rFonts w:ascii="Times New Roman" w:hAnsi="Times New Roman" w:cs="Times New Roman"/>
          <w:szCs w:val="21"/>
        </w:rPr>
      </w:pPr>
      <w:r w:rsidRPr="00AA2422">
        <w:rPr>
          <w:rFonts w:ascii="Times New Roman" w:hAnsi="Times New Roman" w:cs="Times New Roman"/>
          <w:szCs w:val="21"/>
        </w:rPr>
        <w:t>N</w:t>
      </w:r>
      <w:r w:rsidRPr="00AA2422">
        <w:rPr>
          <w:rFonts w:ascii="Times New Roman" w:hAnsi="Times New Roman" w:cs="Times New Roman" w:hint="eastAsia"/>
          <w:szCs w:val="21"/>
        </w:rPr>
        <w:t>ote</w:t>
      </w:r>
      <w:r w:rsidRPr="00AA2422">
        <w:rPr>
          <w:rFonts w:ascii="Times New Roman" w:hAnsi="Times New Roman" w:cs="Times New Roman"/>
          <w:szCs w:val="21"/>
        </w:rPr>
        <w:t>: PM</w:t>
      </w:r>
      <w:r w:rsidRPr="00AA2422">
        <w:rPr>
          <w:rFonts w:ascii="Times New Roman" w:hAnsi="Times New Roman" w:cs="Times New Roman"/>
          <w:szCs w:val="21"/>
          <w:vertAlign w:val="subscript"/>
        </w:rPr>
        <w:t>2.5</w:t>
      </w:r>
      <w:r w:rsidRPr="00AA2422">
        <w:rPr>
          <w:rFonts w:ascii="Times New Roman" w:hAnsi="Times New Roman" w:cs="Times New Roman"/>
          <w:szCs w:val="21"/>
        </w:rPr>
        <w:t xml:space="preserve">: particulate matter with aerodynamic matter ≤2.5 </w:t>
      </w:r>
      <w:proofErr w:type="spellStart"/>
      <w:r w:rsidRPr="00AA2422">
        <w:rPr>
          <w:rFonts w:ascii="Times New Roman" w:hAnsi="Times New Roman" w:cs="Times New Roman"/>
          <w:szCs w:val="21"/>
        </w:rPr>
        <w:t>μm</w:t>
      </w:r>
      <w:proofErr w:type="spellEnd"/>
      <w:r w:rsidRPr="00AA2422">
        <w:rPr>
          <w:rFonts w:ascii="Times New Roman" w:hAnsi="Times New Roman" w:cs="Times New Roman"/>
          <w:szCs w:val="21"/>
        </w:rPr>
        <w:t>; PM</w:t>
      </w:r>
      <w:r w:rsidRPr="00AA2422">
        <w:rPr>
          <w:rFonts w:ascii="Times New Roman" w:hAnsi="Times New Roman" w:cs="Times New Roman"/>
          <w:szCs w:val="21"/>
          <w:vertAlign w:val="subscript"/>
        </w:rPr>
        <w:t>10</w:t>
      </w:r>
      <w:r w:rsidRPr="00AA2422">
        <w:rPr>
          <w:rFonts w:ascii="Times New Roman" w:hAnsi="Times New Roman" w:cs="Times New Roman"/>
          <w:szCs w:val="21"/>
        </w:rPr>
        <w:t xml:space="preserve">: particulate matter with aerodynamic matter ≤10 </w:t>
      </w:r>
      <w:proofErr w:type="spellStart"/>
      <w:r w:rsidRPr="00AA2422">
        <w:rPr>
          <w:rFonts w:ascii="Times New Roman" w:hAnsi="Times New Roman" w:cs="Times New Roman"/>
          <w:szCs w:val="21"/>
        </w:rPr>
        <w:t>μm</w:t>
      </w:r>
      <w:proofErr w:type="spellEnd"/>
      <w:r w:rsidRPr="00AA2422">
        <w:rPr>
          <w:rFonts w:ascii="Times New Roman" w:hAnsi="Times New Roman" w:cs="Times New Roman"/>
          <w:szCs w:val="21"/>
        </w:rPr>
        <w:t>; CO: carbon monoxide; NO</w:t>
      </w:r>
      <w:proofErr w:type="gramStart"/>
      <w:r w:rsidRPr="00AA2422">
        <w:rPr>
          <w:rFonts w:ascii="Times New Roman" w:hAnsi="Times New Roman" w:cs="Times New Roman"/>
          <w:szCs w:val="21"/>
          <w:vertAlign w:val="subscript"/>
        </w:rPr>
        <w:t>2</w:t>
      </w:r>
      <w:r w:rsidRPr="00AA2422">
        <w:rPr>
          <w:rFonts w:ascii="Times New Roman" w:hAnsi="Times New Roman" w:cs="Times New Roman"/>
          <w:szCs w:val="21"/>
        </w:rPr>
        <w:t xml:space="preserve"> :</w:t>
      </w:r>
      <w:proofErr w:type="gramEnd"/>
      <w:r w:rsidRPr="00AA2422">
        <w:rPr>
          <w:rFonts w:ascii="Times New Roman" w:hAnsi="Times New Roman" w:cs="Times New Roman"/>
          <w:szCs w:val="21"/>
        </w:rPr>
        <w:t xml:space="preserve"> nitrogen dioxide; SO</w:t>
      </w:r>
      <w:r w:rsidRPr="00AA2422">
        <w:rPr>
          <w:rFonts w:ascii="Times New Roman" w:hAnsi="Times New Roman" w:cs="Times New Roman"/>
          <w:szCs w:val="21"/>
          <w:vertAlign w:val="subscript"/>
        </w:rPr>
        <w:t>2</w:t>
      </w:r>
      <w:r w:rsidRPr="00AA2422">
        <w:rPr>
          <w:rFonts w:ascii="Times New Roman" w:hAnsi="Times New Roman" w:cs="Times New Roman"/>
          <w:szCs w:val="21"/>
        </w:rPr>
        <w:t xml:space="preserve"> : sulfur dioxide; O</w:t>
      </w:r>
      <w:r w:rsidRPr="00AA2422">
        <w:rPr>
          <w:rFonts w:ascii="Times New Roman" w:hAnsi="Times New Roman" w:cs="Times New Roman"/>
          <w:szCs w:val="21"/>
          <w:vertAlign w:val="subscript"/>
        </w:rPr>
        <w:t>3</w:t>
      </w:r>
      <w:r w:rsidRPr="00AA2422">
        <w:rPr>
          <w:rFonts w:ascii="Times New Roman" w:hAnsi="Times New Roman" w:cs="Times New Roman"/>
          <w:szCs w:val="21"/>
        </w:rPr>
        <w:t xml:space="preserve"> : ozone; G</w:t>
      </w:r>
      <w:r w:rsidRPr="00AA2422">
        <w:rPr>
          <w:rFonts w:ascii="Times New Roman" w:hAnsi="Times New Roman" w:cs="Times New Roman" w:hint="eastAsia"/>
          <w:szCs w:val="21"/>
        </w:rPr>
        <w:t>ray area</w:t>
      </w:r>
      <w:r w:rsidRPr="00AA2422">
        <w:rPr>
          <w:rFonts w:ascii="Times New Roman" w:hAnsi="Times New Roman" w:cs="Times New Roman"/>
          <w:szCs w:val="21"/>
        </w:rPr>
        <w:t xml:space="preserve">: </w:t>
      </w:r>
      <w:r w:rsidRPr="00AA2422">
        <w:rPr>
          <w:rFonts w:ascii="Times New Roman" w:hAnsi="Times New Roman" w:cs="Times New Roman" w:hint="eastAsia"/>
          <w:szCs w:val="21"/>
        </w:rPr>
        <w:t>95% confidence interval.</w:t>
      </w:r>
    </w:p>
    <w:p w14:paraId="2F4126EB" w14:textId="4F8F27A7" w:rsidR="00E92D49" w:rsidRDefault="00E92D49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0" wp14:anchorId="297AAB49" wp14:editId="6209E430">
            <wp:simplePos x="0" y="0"/>
            <wp:positionH relativeFrom="column">
              <wp:posOffset>-671195</wp:posOffset>
            </wp:positionH>
            <wp:positionV relativeFrom="paragraph">
              <wp:posOffset>701638</wp:posOffset>
            </wp:positionV>
            <wp:extent cx="6688455" cy="3556000"/>
            <wp:effectExtent l="0" t="0" r="444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8455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4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5810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he estimated annual preventable AMI hospitalizations (A) and annual savable hospitalization costs (B) if the historical O</w:t>
      </w:r>
      <w:r w:rsidRPr="00AF396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581033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concentration could be reduced to a relatively low level</w:t>
      </w:r>
    </w:p>
    <w:p w14:paraId="717EC069" w14:textId="77777777" w:rsidR="00E92D49" w:rsidRDefault="00E92D49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3226DB7C" w14:textId="21A7E45E" w:rsidR="00092304" w:rsidRPr="00AA2422" w:rsidRDefault="00E92D49">
      <w:pPr>
        <w:rPr>
          <w:rFonts w:ascii="Times New Roman" w:hAnsi="Times New Roman" w:cs="Times New Roman"/>
          <w:noProof/>
          <w:szCs w:val="21"/>
        </w:rPr>
      </w:pPr>
      <w:r w:rsidRPr="00AA2422">
        <w:rPr>
          <w:rFonts w:ascii="Times New Roman" w:eastAsia="宋体" w:hAnsi="Times New Roman" w:cs="Times New Roman"/>
          <w:color w:val="000000"/>
          <w:kern w:val="0"/>
          <w:szCs w:val="21"/>
        </w:rPr>
        <w:t>Note: young: 15–64 years; elderly: 65+ years</w:t>
      </w:r>
      <w:r w:rsidRPr="00AA2422">
        <w:rPr>
          <w:rFonts w:ascii="Times New Roman" w:hAnsi="Times New Roman" w:cs="Times New Roman"/>
          <w:szCs w:val="21"/>
        </w:rPr>
        <w:t>; Warm</w:t>
      </w:r>
      <w:r w:rsidRPr="00AA2422">
        <w:rPr>
          <w:rFonts w:ascii="Times New Roman" w:hAnsi="Times New Roman" w:cs="Times New Roman" w:hint="eastAsia"/>
          <w:szCs w:val="21"/>
        </w:rPr>
        <w:t>:</w:t>
      </w:r>
      <w:r w:rsidRPr="00AA2422">
        <w:rPr>
          <w:rFonts w:ascii="Times New Roman" w:hAnsi="Times New Roman" w:cs="Times New Roman"/>
          <w:szCs w:val="21"/>
        </w:rPr>
        <w:t xml:space="preserve"> May to September</w:t>
      </w:r>
      <w:r w:rsidR="000E2388" w:rsidRPr="00AA2422">
        <w:rPr>
          <w:rFonts w:ascii="Times New Roman" w:hAnsi="Times New Roman" w:cs="Times New Roman"/>
          <w:szCs w:val="21"/>
        </w:rPr>
        <w:t>.</w:t>
      </w:r>
    </w:p>
    <w:p w14:paraId="300F2EEA" w14:textId="77777777" w:rsidR="006B598D" w:rsidRDefault="006B598D">
      <w:pPr>
        <w:rPr>
          <w:rFonts w:ascii="Times New Roman" w:hAnsi="Times New Roman" w:cs="Times New Roman"/>
          <w:noProof/>
          <w:sz w:val="18"/>
          <w:szCs w:val="18"/>
        </w:rPr>
      </w:pPr>
    </w:p>
    <w:p w14:paraId="51F85338" w14:textId="4347D8F4" w:rsidR="000E2388" w:rsidRDefault="000E2388">
      <w:pPr>
        <w:rPr>
          <w:rFonts w:ascii="Times New Roman" w:hAnsi="Times New Roman" w:cs="Times New Roman"/>
          <w:noProof/>
          <w:sz w:val="18"/>
          <w:szCs w:val="18"/>
        </w:rPr>
        <w:sectPr w:rsidR="000E23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106EAA" w14:textId="77777777" w:rsidR="006B598D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1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Coordinates of each hospital i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he study area</w:t>
      </w:r>
    </w:p>
    <w:p w14:paraId="1B722363" w14:textId="77777777" w:rsidR="006B598D" w:rsidRPr="002C5E8D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tbl>
      <w:tblPr>
        <w:tblpPr w:leftFromText="180" w:rightFromText="180" w:vertAnchor="text" w:horzAnchor="margin" w:tblpXSpec="center" w:tblpY="142"/>
        <w:tblW w:w="10466" w:type="dxa"/>
        <w:tblLook w:val="04A0" w:firstRow="1" w:lastRow="0" w:firstColumn="1" w:lastColumn="0" w:noHBand="0" w:noVBand="1"/>
      </w:tblPr>
      <w:tblGrid>
        <w:gridCol w:w="1237"/>
        <w:gridCol w:w="6757"/>
        <w:gridCol w:w="1236"/>
        <w:gridCol w:w="1236"/>
      </w:tblGrid>
      <w:tr w:rsidR="006B598D" w:rsidRPr="00D14AC4" w14:paraId="5780E92E" w14:textId="77777777" w:rsidTr="00F257FB">
        <w:trPr>
          <w:trHeight w:val="300"/>
        </w:trPr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463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City</w:t>
            </w:r>
          </w:p>
        </w:tc>
        <w:tc>
          <w:tcPr>
            <w:tcW w:w="67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56C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 xml:space="preserve"> Hospital Name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6C2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ongitude, N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E59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atitude, E</w:t>
            </w:r>
          </w:p>
        </w:tc>
      </w:tr>
      <w:tr w:rsidR="006B598D" w:rsidRPr="00D14AC4" w14:paraId="527C27AC" w14:textId="77777777" w:rsidTr="00F257FB">
        <w:trPr>
          <w:trHeight w:val="300"/>
        </w:trPr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D1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Xinxiang</w:t>
            </w:r>
          </w:p>
        </w:tc>
        <w:tc>
          <w:tcPr>
            <w:tcW w:w="6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97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The First Affiliated Hospital of Xinxiang Medical Universit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7B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05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1F1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408</w:t>
            </w:r>
          </w:p>
        </w:tc>
      </w:tr>
      <w:tr w:rsidR="006B598D" w:rsidRPr="00D14AC4" w14:paraId="03D5415E" w14:textId="77777777" w:rsidTr="00F257FB">
        <w:trPr>
          <w:trHeight w:val="300"/>
        </w:trPr>
        <w:tc>
          <w:tcPr>
            <w:tcW w:w="12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BA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6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4A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The Third Affiliated Hospital of Xinxiang Medical Univers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43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9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611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281</w:t>
            </w:r>
          </w:p>
        </w:tc>
      </w:tr>
      <w:tr w:rsidR="006B598D" w:rsidRPr="00D14AC4" w14:paraId="5BDA9FF4" w14:textId="77777777" w:rsidTr="00F257FB">
        <w:trPr>
          <w:trHeight w:val="300"/>
        </w:trPr>
        <w:tc>
          <w:tcPr>
            <w:tcW w:w="12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68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6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F9E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The Affiliated People's Hospital of Xinxiang Medical Univers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69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8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C8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306</w:t>
            </w:r>
          </w:p>
        </w:tc>
      </w:tr>
      <w:tr w:rsidR="006B598D" w:rsidRPr="00D14AC4" w14:paraId="471B8445" w14:textId="77777777" w:rsidTr="00F257FB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43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Nanyang</w:t>
            </w:r>
          </w:p>
        </w:tc>
        <w:tc>
          <w:tcPr>
            <w:tcW w:w="6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DB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Nanyang Central Hospit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4B9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5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95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3.008</w:t>
            </w:r>
          </w:p>
        </w:tc>
      </w:tr>
      <w:tr w:rsidR="006B598D" w:rsidRPr="00D14AC4" w14:paraId="1DFB4EF4" w14:textId="77777777" w:rsidTr="00F257FB">
        <w:trPr>
          <w:trHeight w:val="300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334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Anyang</w:t>
            </w:r>
          </w:p>
        </w:tc>
        <w:tc>
          <w:tcPr>
            <w:tcW w:w="6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12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Anyang First People's Hospital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A0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41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B1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76</w:t>
            </w:r>
          </w:p>
        </w:tc>
      </w:tr>
      <w:tr w:rsidR="006B598D" w:rsidRPr="00D14AC4" w14:paraId="2AE17550" w14:textId="77777777" w:rsidTr="00F257FB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DD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Kaifeng</w:t>
            </w:r>
          </w:p>
        </w:tc>
        <w:tc>
          <w:tcPr>
            <w:tcW w:w="6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409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ab/>
              <w:t>Hospital of Traditional Chinese Medicine Affiliated to Henan Univers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DA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38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805</w:t>
            </w:r>
          </w:p>
        </w:tc>
      </w:tr>
      <w:tr w:rsidR="006B598D" w:rsidRPr="00D14AC4" w14:paraId="2DBAB944" w14:textId="77777777" w:rsidTr="00F257FB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5E470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uoyang</w:t>
            </w:r>
          </w:p>
        </w:tc>
        <w:tc>
          <w:tcPr>
            <w:tcW w:w="6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D847B1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The First Affiliated Hospital of Henan University of Science and Technolog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430AD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03ED7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599</w:t>
            </w:r>
          </w:p>
        </w:tc>
      </w:tr>
    </w:tbl>
    <w:p w14:paraId="6988788C" w14:textId="77777777" w:rsidR="006B598D" w:rsidRDefault="006B598D">
      <w:pPr>
        <w:rPr>
          <w:rFonts w:ascii="Times New Roman" w:hAnsi="Times New Roman" w:cs="Times New Roman"/>
          <w:noProof/>
          <w:sz w:val="18"/>
          <w:szCs w:val="18"/>
        </w:rPr>
      </w:pPr>
    </w:p>
    <w:p w14:paraId="214039D9" w14:textId="77777777" w:rsidR="000E2388" w:rsidRDefault="000E2388">
      <w:pPr>
        <w:rPr>
          <w:rFonts w:ascii="Times New Roman" w:hAnsi="Times New Roman" w:cs="Times New Roman"/>
          <w:noProof/>
          <w:sz w:val="18"/>
          <w:szCs w:val="18"/>
        </w:rPr>
      </w:pPr>
    </w:p>
    <w:p w14:paraId="6886B597" w14:textId="338570AC" w:rsidR="000E2388" w:rsidRDefault="000E2388">
      <w:pPr>
        <w:rPr>
          <w:rFonts w:ascii="Times New Roman" w:hAnsi="Times New Roman" w:cs="Times New Roman"/>
          <w:noProof/>
          <w:sz w:val="18"/>
          <w:szCs w:val="18"/>
        </w:rPr>
        <w:sectPr w:rsidR="000E23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F141FE" w14:textId="77777777" w:rsidR="006B598D" w:rsidRDefault="006B598D" w:rsidP="006B598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Coordinates of each city air monitoring station i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he study area</w:t>
      </w:r>
    </w:p>
    <w:p w14:paraId="4C7D6279" w14:textId="77777777" w:rsidR="006B598D" w:rsidRPr="00D14AC4" w:rsidRDefault="006B598D" w:rsidP="006B598D">
      <w:pPr>
        <w:rPr>
          <w:rFonts w:ascii="Times New Roman" w:hAnsi="Times New Roman" w:cs="Times New Roman"/>
          <w:szCs w:val="21"/>
        </w:rPr>
      </w:pPr>
    </w:p>
    <w:tbl>
      <w:tblPr>
        <w:tblW w:w="6595" w:type="dxa"/>
        <w:jc w:val="center"/>
        <w:tblLook w:val="04A0" w:firstRow="1" w:lastRow="0" w:firstColumn="1" w:lastColumn="0" w:noHBand="0" w:noVBand="1"/>
      </w:tblPr>
      <w:tblGrid>
        <w:gridCol w:w="1319"/>
        <w:gridCol w:w="1319"/>
        <w:gridCol w:w="1319"/>
        <w:gridCol w:w="1319"/>
        <w:gridCol w:w="1319"/>
      </w:tblGrid>
      <w:tr w:rsidR="006B598D" w:rsidRPr="00D14AC4" w14:paraId="3D6007D2" w14:textId="77777777" w:rsidTr="00F257FB">
        <w:trPr>
          <w:trHeight w:val="276"/>
          <w:jc w:val="center"/>
        </w:trPr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947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City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C71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City code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540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Station code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F06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ongitude, N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55D1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atitude, E</w:t>
            </w:r>
          </w:p>
        </w:tc>
      </w:tr>
      <w:tr w:rsidR="006B598D" w:rsidRPr="00D14AC4" w14:paraId="4B10DD10" w14:textId="77777777" w:rsidTr="00F257FB">
        <w:trPr>
          <w:trHeight w:val="276"/>
          <w:jc w:val="center"/>
        </w:trPr>
        <w:tc>
          <w:tcPr>
            <w:tcW w:w="1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56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Xinxiang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9F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41070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E0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389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05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83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6B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310</w:t>
            </w:r>
          </w:p>
        </w:tc>
      </w:tr>
      <w:tr w:rsidR="006B598D" w:rsidRPr="00D14AC4" w14:paraId="58CCCB41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A7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D3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05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390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3C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8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0C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272</w:t>
            </w:r>
          </w:p>
        </w:tc>
      </w:tr>
      <w:tr w:rsidR="006B598D" w:rsidRPr="00D14AC4" w14:paraId="4E1AC55B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47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051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7B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39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6B0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8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06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303</w:t>
            </w:r>
          </w:p>
        </w:tc>
      </w:tr>
      <w:tr w:rsidR="006B598D" w:rsidRPr="00D14AC4" w14:paraId="26D87047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132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92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8C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05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F5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9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52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285</w:t>
            </w:r>
          </w:p>
        </w:tc>
      </w:tr>
      <w:tr w:rsidR="006B598D" w:rsidRPr="00D14AC4" w14:paraId="471F2999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EB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6B4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AD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7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76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9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38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333</w:t>
            </w:r>
          </w:p>
        </w:tc>
      </w:tr>
      <w:tr w:rsidR="006B598D" w:rsidRPr="00D14AC4" w14:paraId="632D3B7F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BE5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E0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58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8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A2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3.9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982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.372</w:t>
            </w:r>
          </w:p>
        </w:tc>
      </w:tr>
      <w:tr w:rsidR="006B598D" w:rsidRPr="00D14AC4" w14:paraId="02F8C49B" w14:textId="77777777" w:rsidTr="00F257FB">
        <w:trPr>
          <w:trHeight w:val="276"/>
          <w:jc w:val="center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D9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Nanyang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71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4113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B56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403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E0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5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FA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2.992</w:t>
            </w:r>
          </w:p>
        </w:tc>
      </w:tr>
      <w:tr w:rsidR="006B598D" w:rsidRPr="00D14AC4" w14:paraId="625D60BA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1BD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7E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25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40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4C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5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91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3.012</w:t>
            </w:r>
          </w:p>
        </w:tc>
      </w:tr>
      <w:tr w:rsidR="006B598D" w:rsidRPr="00D14AC4" w14:paraId="5F4A2E07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EF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93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213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40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1A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5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DE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3.027</w:t>
            </w:r>
          </w:p>
        </w:tc>
      </w:tr>
      <w:tr w:rsidR="006B598D" w:rsidRPr="00D14AC4" w14:paraId="57AE95ED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2B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6B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33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2407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5F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5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CA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2.968</w:t>
            </w:r>
          </w:p>
        </w:tc>
      </w:tr>
      <w:tr w:rsidR="006B598D" w:rsidRPr="00D14AC4" w14:paraId="002E7C38" w14:textId="77777777" w:rsidTr="00F257FB">
        <w:trPr>
          <w:trHeight w:val="276"/>
          <w:jc w:val="center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BB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Anyang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46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4105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E0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8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BD9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4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53C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62</w:t>
            </w:r>
          </w:p>
        </w:tc>
      </w:tr>
      <w:tr w:rsidR="006B598D" w:rsidRPr="00D14AC4" w14:paraId="26FDA64C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70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9B6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E6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69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88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102</w:t>
            </w:r>
          </w:p>
        </w:tc>
      </w:tr>
      <w:tr w:rsidR="006B598D" w:rsidRPr="00D14AC4" w14:paraId="164717F4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775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F1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69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20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64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97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87</w:t>
            </w:r>
          </w:p>
        </w:tc>
      </w:tr>
      <w:tr w:rsidR="006B598D" w:rsidRPr="00D14AC4" w14:paraId="01B915A9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9BD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94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E3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14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E5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3E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88</w:t>
            </w:r>
          </w:p>
        </w:tc>
      </w:tr>
      <w:tr w:rsidR="006B598D" w:rsidRPr="00D14AC4" w14:paraId="592AF062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B0F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80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1B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6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BC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4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CD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64</w:t>
            </w:r>
          </w:p>
        </w:tc>
      </w:tr>
      <w:tr w:rsidR="006B598D" w:rsidRPr="00D14AC4" w14:paraId="21351ED0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62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B6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06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703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9E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2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6B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.095</w:t>
            </w:r>
          </w:p>
        </w:tc>
      </w:tr>
      <w:tr w:rsidR="006B598D" w:rsidRPr="00D14AC4" w14:paraId="4077B9E1" w14:textId="77777777" w:rsidTr="00F257FB">
        <w:trPr>
          <w:trHeight w:val="276"/>
          <w:jc w:val="center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D5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Kaifeng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3F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4102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D9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2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B4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93D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778</w:t>
            </w:r>
          </w:p>
        </w:tc>
      </w:tr>
      <w:tr w:rsidR="006B598D" w:rsidRPr="00D14AC4" w14:paraId="637041F1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B75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67B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34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2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37A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F15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797</w:t>
            </w:r>
          </w:p>
        </w:tc>
      </w:tr>
      <w:tr w:rsidR="006B598D" w:rsidRPr="00D14AC4" w14:paraId="6D0F0AB2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D7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922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0F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147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EC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3F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811</w:t>
            </w:r>
          </w:p>
        </w:tc>
      </w:tr>
      <w:tr w:rsidR="006B598D" w:rsidRPr="00D14AC4" w14:paraId="6939F499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67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68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6C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210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D9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3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BB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796</w:t>
            </w:r>
          </w:p>
        </w:tc>
      </w:tr>
      <w:tr w:rsidR="006B598D" w:rsidRPr="00D14AC4" w14:paraId="25DE11B6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83F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57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CF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73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6F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2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AA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831</w:t>
            </w:r>
          </w:p>
        </w:tc>
      </w:tr>
      <w:tr w:rsidR="006B598D" w:rsidRPr="00D14AC4" w14:paraId="52AB670D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731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65D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15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59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E3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4.4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B3B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756</w:t>
            </w:r>
          </w:p>
        </w:tc>
      </w:tr>
      <w:tr w:rsidR="006B598D" w:rsidRPr="00D14AC4" w14:paraId="61A77A03" w14:textId="77777777" w:rsidTr="00F257FB">
        <w:trPr>
          <w:trHeight w:val="276"/>
          <w:jc w:val="center"/>
        </w:trPr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2E3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Luoyang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1126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4103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89C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81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3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22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51</w:t>
            </w:r>
          </w:p>
        </w:tc>
      </w:tr>
      <w:tr w:rsidR="006B598D" w:rsidRPr="00D14AC4" w14:paraId="77CA77AD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FA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54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96F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357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62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87</w:t>
            </w:r>
          </w:p>
        </w:tc>
      </w:tr>
      <w:tr w:rsidR="006B598D" w:rsidRPr="00D14AC4" w14:paraId="4C355528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77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4D82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8D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5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42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D191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89</w:t>
            </w:r>
          </w:p>
        </w:tc>
      </w:tr>
      <w:tr w:rsidR="006B598D" w:rsidRPr="00D14AC4" w14:paraId="6FE27291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C330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23E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6B23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817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D0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3A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26</w:t>
            </w:r>
          </w:p>
        </w:tc>
      </w:tr>
      <w:tr w:rsidR="006B598D" w:rsidRPr="00D14AC4" w14:paraId="72319BEF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0A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06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CFED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341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F2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1BF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33</w:t>
            </w:r>
          </w:p>
        </w:tc>
      </w:tr>
      <w:tr w:rsidR="006B598D" w:rsidRPr="00D14AC4" w14:paraId="760B306A" w14:textId="77777777" w:rsidTr="00F257FB">
        <w:trPr>
          <w:trHeight w:val="276"/>
          <w:jc w:val="center"/>
        </w:trPr>
        <w:tc>
          <w:tcPr>
            <w:tcW w:w="13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0B6B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01C8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1D84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636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0BD9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112.4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54D5" w14:textId="77777777" w:rsidR="006B598D" w:rsidRPr="00D14AC4" w:rsidRDefault="006B598D" w:rsidP="00F257FB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34.678</w:t>
            </w:r>
          </w:p>
        </w:tc>
      </w:tr>
    </w:tbl>
    <w:p w14:paraId="6D64EA0E" w14:textId="77777777" w:rsidR="00E92D49" w:rsidRDefault="00E92D49">
      <w:pPr>
        <w:rPr>
          <w:rFonts w:ascii="Times New Roman" w:hAnsi="Times New Roman" w:cs="Times New Roman"/>
          <w:noProof/>
          <w:sz w:val="18"/>
          <w:szCs w:val="18"/>
        </w:rPr>
        <w:sectPr w:rsidR="00E92D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2B7E4D" w14:textId="77777777" w:rsidR="00E92D49" w:rsidRDefault="00E92D49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3. 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pearman’s correlation coefficients between daily air pollutant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(O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: 8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h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)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and meteorological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 xml:space="preserve"> </w:t>
      </w:r>
      <w:r w:rsidRPr="002C5E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data in Henan, 2016–2021</w:t>
      </w:r>
    </w:p>
    <w:p w14:paraId="2B9948D5" w14:textId="77777777" w:rsidR="00E92D49" w:rsidRPr="002C5E8D" w:rsidRDefault="00E92D49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tbl>
      <w:tblPr>
        <w:tblW w:w="10591" w:type="dxa"/>
        <w:jc w:val="center"/>
        <w:tblLook w:val="04A0" w:firstRow="1" w:lastRow="0" w:firstColumn="1" w:lastColumn="0" w:noHBand="0" w:noVBand="1"/>
      </w:tblPr>
      <w:tblGrid>
        <w:gridCol w:w="1714"/>
        <w:gridCol w:w="1001"/>
        <w:gridCol w:w="953"/>
        <w:gridCol w:w="952"/>
        <w:gridCol w:w="952"/>
        <w:gridCol w:w="952"/>
        <w:gridCol w:w="953"/>
        <w:gridCol w:w="1277"/>
        <w:gridCol w:w="1837"/>
      </w:tblGrid>
      <w:tr w:rsidR="00E92D49" w:rsidRPr="00D14AC4" w14:paraId="2D8B9E3E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ECC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0FCB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M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AA7F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M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BC7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753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2069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31C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DD7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D1D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nshine Duration</w:t>
            </w:r>
          </w:p>
        </w:tc>
      </w:tr>
      <w:tr w:rsidR="00E92D49" w:rsidRPr="00D14AC4" w14:paraId="03B349EF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88B6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M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64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F4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30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D61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030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E82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51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C44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17633FA7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88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M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2664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B22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B44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98B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B2C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4A04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352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BD2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5FC4193F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2CC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0B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CA5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FE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E8C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439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D80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33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47C4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5C948096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71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791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13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992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9E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124E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F91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796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D59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41D27741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1D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F9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D8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3926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27B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CD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166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F72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22C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2A8D2802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737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137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2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25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974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A0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66E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E69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A7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9B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566D2AE8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17F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7486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2</w:t>
            </w:r>
            <w:r w:rsidRPr="00DD0931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C2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DC2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BEE8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9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A58A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2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87B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837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BE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2D49" w:rsidRPr="00D14AC4" w14:paraId="4C07934B" w14:textId="77777777" w:rsidTr="00F257FB">
        <w:trPr>
          <w:trHeight w:val="191"/>
          <w:jc w:val="center"/>
        </w:trPr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F121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nshine Dur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5993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4D6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F23D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B9C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8979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89CC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42B5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FAF0" w14:textId="77777777" w:rsidR="00E92D49" w:rsidRPr="00D14AC4" w:rsidRDefault="00E92D49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59AA705F" w14:textId="77777777" w:rsidR="00E92D49" w:rsidRDefault="00E92D49" w:rsidP="00E92D49">
      <w:pPr>
        <w:rPr>
          <w:rFonts w:ascii="Times New Roman" w:hAnsi="Times New Roman" w:cs="Times New Roman"/>
          <w:sz w:val="20"/>
          <w:szCs w:val="20"/>
        </w:rPr>
      </w:pPr>
    </w:p>
    <w:p w14:paraId="4C327C66" w14:textId="0D18A969" w:rsidR="005D15DF" w:rsidRPr="005D15DF" w:rsidRDefault="00E92D49" w:rsidP="005D15DF">
      <w:pPr>
        <w:rPr>
          <w:rFonts w:ascii="Times New Roman" w:hAnsi="Times New Roman" w:cs="Times New Roman" w:hint="eastAsia"/>
          <w:szCs w:val="21"/>
        </w:rPr>
        <w:sectPr w:rsidR="005D15DF" w:rsidRPr="005D15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2422">
        <w:rPr>
          <w:rFonts w:ascii="Times New Roman" w:hAnsi="Times New Roman" w:cs="Times New Roman"/>
          <w:szCs w:val="21"/>
        </w:rPr>
        <w:t>N</w:t>
      </w:r>
      <w:r w:rsidRPr="00AA2422">
        <w:rPr>
          <w:rFonts w:ascii="Times New Roman" w:hAnsi="Times New Roman" w:cs="Times New Roman" w:hint="eastAsia"/>
          <w:szCs w:val="21"/>
        </w:rPr>
        <w:t>ote</w:t>
      </w:r>
      <w:r w:rsidRPr="00AA2422">
        <w:rPr>
          <w:rFonts w:ascii="Times New Roman" w:hAnsi="Times New Roman" w:cs="Times New Roman"/>
          <w:szCs w:val="21"/>
        </w:rPr>
        <w:t>: PM</w:t>
      </w:r>
      <w:r w:rsidRPr="00AA2422">
        <w:rPr>
          <w:rFonts w:ascii="Times New Roman" w:hAnsi="Times New Roman" w:cs="Times New Roman"/>
          <w:szCs w:val="21"/>
          <w:vertAlign w:val="subscript"/>
        </w:rPr>
        <w:t>2.5</w:t>
      </w:r>
      <w:r w:rsidRPr="00AA2422">
        <w:rPr>
          <w:rFonts w:ascii="Times New Roman" w:hAnsi="Times New Roman" w:cs="Times New Roman"/>
          <w:szCs w:val="21"/>
        </w:rPr>
        <w:t xml:space="preserve"> : particulate matter with aerodynamic matter ≤2.5 </w:t>
      </w:r>
      <w:proofErr w:type="spellStart"/>
      <w:r w:rsidRPr="00AA2422">
        <w:rPr>
          <w:rFonts w:ascii="Times New Roman" w:hAnsi="Times New Roman" w:cs="Times New Roman"/>
          <w:szCs w:val="21"/>
        </w:rPr>
        <w:t>μm</w:t>
      </w:r>
      <w:proofErr w:type="spellEnd"/>
      <w:r w:rsidRPr="00AA2422">
        <w:rPr>
          <w:rFonts w:ascii="Times New Roman" w:hAnsi="Times New Roman" w:cs="Times New Roman"/>
          <w:szCs w:val="21"/>
        </w:rPr>
        <w:t>; PM</w:t>
      </w:r>
      <w:r w:rsidRPr="00AA2422">
        <w:rPr>
          <w:rFonts w:ascii="Times New Roman" w:hAnsi="Times New Roman" w:cs="Times New Roman"/>
          <w:szCs w:val="21"/>
          <w:vertAlign w:val="subscript"/>
        </w:rPr>
        <w:t>10</w:t>
      </w:r>
      <w:r w:rsidRPr="00AA2422">
        <w:rPr>
          <w:rFonts w:ascii="Times New Roman" w:hAnsi="Times New Roman" w:cs="Times New Roman"/>
          <w:szCs w:val="21"/>
        </w:rPr>
        <w:t xml:space="preserve"> : particulate matter with aerodynamic matter ≤10 </w:t>
      </w:r>
      <w:proofErr w:type="spellStart"/>
      <w:r w:rsidRPr="00AA2422">
        <w:rPr>
          <w:rFonts w:ascii="Times New Roman" w:hAnsi="Times New Roman" w:cs="Times New Roman"/>
          <w:szCs w:val="21"/>
        </w:rPr>
        <w:t>μm</w:t>
      </w:r>
      <w:proofErr w:type="spellEnd"/>
      <w:r w:rsidRPr="00AA2422">
        <w:rPr>
          <w:rFonts w:ascii="Times New Roman" w:hAnsi="Times New Roman" w:cs="Times New Roman"/>
          <w:szCs w:val="21"/>
        </w:rPr>
        <w:t>; CO : carbon monoxide; NO</w:t>
      </w:r>
      <w:r w:rsidRPr="00AA2422">
        <w:rPr>
          <w:rFonts w:ascii="Times New Roman" w:hAnsi="Times New Roman" w:cs="Times New Roman"/>
          <w:szCs w:val="21"/>
          <w:vertAlign w:val="subscript"/>
        </w:rPr>
        <w:t>2</w:t>
      </w:r>
      <w:r w:rsidRPr="00AA2422">
        <w:rPr>
          <w:rFonts w:ascii="Times New Roman" w:hAnsi="Times New Roman" w:cs="Times New Roman"/>
          <w:szCs w:val="21"/>
        </w:rPr>
        <w:t xml:space="preserve"> : nitrogen dioxide; SO</w:t>
      </w:r>
      <w:r w:rsidRPr="00AA2422">
        <w:rPr>
          <w:rFonts w:ascii="Times New Roman" w:hAnsi="Times New Roman" w:cs="Times New Roman"/>
          <w:szCs w:val="21"/>
          <w:vertAlign w:val="subscript"/>
        </w:rPr>
        <w:t>2</w:t>
      </w:r>
      <w:r w:rsidRPr="00AA2422">
        <w:rPr>
          <w:rFonts w:ascii="Times New Roman" w:hAnsi="Times New Roman" w:cs="Times New Roman"/>
          <w:szCs w:val="21"/>
        </w:rPr>
        <w:t xml:space="preserve"> : sulfur dioxide; O</w:t>
      </w:r>
      <w:r w:rsidRPr="00AA2422">
        <w:rPr>
          <w:rFonts w:ascii="Times New Roman" w:hAnsi="Times New Roman" w:cs="Times New Roman"/>
          <w:szCs w:val="21"/>
          <w:vertAlign w:val="subscript"/>
        </w:rPr>
        <w:t>3</w:t>
      </w:r>
      <w:r w:rsidRPr="00AA2422">
        <w:rPr>
          <w:rFonts w:ascii="Times New Roman" w:hAnsi="Times New Roman" w:cs="Times New Roman"/>
          <w:szCs w:val="21"/>
        </w:rPr>
        <w:t xml:space="preserve"> : ozone; </w:t>
      </w:r>
      <w:r w:rsidRPr="00AA2422">
        <w:rPr>
          <w:rFonts w:ascii="Times New Roman" w:hAnsi="Times New Roman" w:cs="Times New Roman"/>
          <w:szCs w:val="21"/>
          <w:vertAlign w:val="superscript"/>
        </w:rPr>
        <w:t>*</w:t>
      </w:r>
      <w:r w:rsidRPr="00AA2422">
        <w:rPr>
          <w:rFonts w:ascii="Times New Roman" w:hAnsi="Times New Roman" w:cs="Times New Roman"/>
          <w:szCs w:val="21"/>
        </w:rPr>
        <w:t>：</w:t>
      </w:r>
      <w:r w:rsidRPr="00AA2422">
        <w:rPr>
          <w:rFonts w:ascii="Times New Roman" w:hAnsi="Times New Roman" w:cs="Times New Roman"/>
          <w:szCs w:val="21"/>
        </w:rPr>
        <w:t>p&lt;0.001.</w:t>
      </w:r>
    </w:p>
    <w:p w14:paraId="78D32808" w14:textId="4C0AC4A1" w:rsidR="005D15DF" w:rsidRPr="005D15DF" w:rsidRDefault="005D15DF" w:rsidP="005D15DF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4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RR (95% CI) of </w:t>
      </w:r>
      <w:r w:rsidRPr="005D15D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MI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hospitalizations with an increase of 10μg/m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perscript"/>
        </w:rPr>
        <w:t>3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in air pollutants (and 1mg/m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perscript"/>
        </w:rPr>
        <w:t>3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in CO) according to the single-pollutant model at different lag days.</w:t>
      </w:r>
    </w:p>
    <w:tbl>
      <w:tblPr>
        <w:tblpPr w:leftFromText="180" w:rightFromText="180" w:vertAnchor="text" w:horzAnchor="margin" w:tblpXSpec="center" w:tblpY="38"/>
        <w:tblW w:w="10776" w:type="dxa"/>
        <w:tblLook w:val="04A0" w:firstRow="1" w:lastRow="0" w:firstColumn="1" w:lastColumn="0" w:noHBand="0" w:noVBand="1"/>
      </w:tblPr>
      <w:tblGrid>
        <w:gridCol w:w="811"/>
        <w:gridCol w:w="554"/>
        <w:gridCol w:w="1077"/>
        <w:gridCol w:w="554"/>
        <w:gridCol w:w="1127"/>
        <w:gridCol w:w="554"/>
        <w:gridCol w:w="1118"/>
        <w:gridCol w:w="554"/>
        <w:gridCol w:w="1042"/>
        <w:gridCol w:w="554"/>
        <w:gridCol w:w="1058"/>
        <w:gridCol w:w="554"/>
        <w:gridCol w:w="1219"/>
      </w:tblGrid>
      <w:tr w:rsidR="005D15DF" w:rsidRPr="00381743" w14:paraId="64BA6D51" w14:textId="77777777" w:rsidTr="000C7B48">
        <w:trPr>
          <w:trHeight w:val="304"/>
        </w:trPr>
        <w:tc>
          <w:tcPr>
            <w:tcW w:w="8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C9B" w14:textId="77777777" w:rsidR="005D15DF" w:rsidRPr="0000644B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705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381743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6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478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M</w:t>
            </w:r>
            <w:r w:rsidRPr="005E7760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16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711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PM</w:t>
            </w:r>
            <w:r w:rsidRPr="005E7760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5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7824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</w:t>
            </w:r>
          </w:p>
        </w:tc>
        <w:tc>
          <w:tcPr>
            <w:tcW w:w="16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CF6E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0C3ED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7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53F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SO</w:t>
            </w:r>
            <w:r w:rsidRPr="007A4A66"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</w:t>
            </w:r>
          </w:p>
        </w:tc>
      </w:tr>
      <w:tr w:rsidR="005D15DF" w:rsidRPr="00381743" w14:paraId="10A8DE2D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B1E9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30A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5DE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E5B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C75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727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EDE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BD9D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EC1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0B74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423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544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R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4A5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1743">
              <w:rPr>
                <w:rFonts w:ascii="Times New Roman" w:hAnsi="Times New Roman" w:cs="Times New Roman" w:hint="eastAsia"/>
                <w:sz w:val="15"/>
                <w:szCs w:val="15"/>
              </w:rPr>
              <w:t>95%CI</w:t>
            </w:r>
          </w:p>
        </w:tc>
      </w:tr>
      <w:tr w:rsidR="005D15DF" w:rsidRPr="005370FB" w14:paraId="7D1BC5B3" w14:textId="77777777" w:rsidTr="000C7B48">
        <w:trPr>
          <w:trHeight w:val="304"/>
        </w:trPr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D7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D2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7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3A1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43-1.111)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EBD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1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E0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3-1.031)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641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17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368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5-1.028)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753" w14:textId="77777777" w:rsidR="005D15DF" w:rsidRPr="003D646D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2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806" w14:textId="77777777" w:rsidR="005D15DF" w:rsidRPr="003D646D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3-1.078)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52C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3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E66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6-1.085)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1F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411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3-1.014)</w:t>
            </w:r>
          </w:p>
        </w:tc>
      </w:tr>
      <w:tr w:rsidR="005D15DF" w:rsidRPr="005370FB" w14:paraId="72838759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8F4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151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9D0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22-1.05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94E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809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5-1.01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96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DB51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4-1.01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3CD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437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1.04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54F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EB6E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8-1.05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2F5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E8E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4-1.003)</w:t>
            </w:r>
          </w:p>
        </w:tc>
      </w:tr>
      <w:tr w:rsidR="005D15DF" w:rsidRPr="005370FB" w14:paraId="63003C48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26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0A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86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7-1.02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C3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E3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8-1.01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91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26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7-1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24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72E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2-1.03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744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9B9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3-1.04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08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BE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3-1.005)</w:t>
            </w:r>
          </w:p>
        </w:tc>
      </w:tr>
      <w:tr w:rsidR="005D15DF" w:rsidRPr="005370FB" w14:paraId="01E7DFA5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9E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E9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D4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8-1.01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09BD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6C8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5-1.00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CB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5E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5-1.00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22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202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3-1.01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ED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9B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5-1.02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279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E0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5-1.003)</w:t>
            </w:r>
          </w:p>
        </w:tc>
      </w:tr>
      <w:tr w:rsidR="005D15DF" w:rsidRPr="005370FB" w14:paraId="63A662AC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C0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ADB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64A1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3-1.00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6D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4B1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1-1.00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3C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0EF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3-1.00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C6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62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63-1.00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F0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9FD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1-1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379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942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4-1.001)</w:t>
            </w:r>
          </w:p>
        </w:tc>
      </w:tr>
      <w:tr w:rsidR="005D15DF" w:rsidRPr="005370FB" w14:paraId="6C95951B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DC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6A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55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0-1.01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2A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B1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8-1.00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9C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2A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1-1.00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A2A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09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3-1.00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BD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9F1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4-1.00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647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8EE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8-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5D15DF" w:rsidRPr="005370FB" w14:paraId="5865A60E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40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8FA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D6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5-1.0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4E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BDAD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1-1.00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7BAD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6FFE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4-1.00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C6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45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63-1.00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8B4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33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2-0.99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B5F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AE6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4-0.991)</w:t>
            </w:r>
          </w:p>
        </w:tc>
      </w:tr>
      <w:tr w:rsidR="005D15DF" w:rsidRPr="005370FB" w14:paraId="38954F98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26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57A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E07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3-1.02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7A0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FE8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-1.01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56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3C9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3-1.01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5A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E2F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-1.04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B7B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F51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33-1.01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B21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9879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4-0.991)</w:t>
            </w:r>
          </w:p>
        </w:tc>
      </w:tr>
      <w:tr w:rsidR="005D15DF" w:rsidRPr="005370FB" w14:paraId="3E148584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AF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93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D97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73-1.16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A8B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DE4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1-1.04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65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BC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2-1.04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273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2F77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6-1.10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B1B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4175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7-1.12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FDD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C8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63-1.011)</w:t>
            </w:r>
          </w:p>
        </w:tc>
      </w:tr>
      <w:tr w:rsidR="005D15DF" w:rsidRPr="005370FB" w14:paraId="5869A106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052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BAF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6DF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85-1.17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ADF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041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6-1.05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F06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3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E8F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5-1.04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29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EC4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3-1.11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E4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7A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25-1.14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401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166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7-1.006)</w:t>
            </w:r>
          </w:p>
        </w:tc>
      </w:tr>
      <w:tr w:rsidR="005D15DF" w:rsidRPr="005370FB" w14:paraId="45DB7D65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B2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DB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F8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83-1.18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FA2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A8D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5-1.052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5F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9F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4-1.04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69B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585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3-1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08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6F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27-1.15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FF0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F018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-1.001)</w:t>
            </w:r>
          </w:p>
        </w:tc>
      </w:tr>
      <w:tr w:rsidR="005D15DF" w:rsidRPr="005370FB" w14:paraId="7E27D916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59C5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862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BD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77-1.17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76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3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5C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1-1.049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CB9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A4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</w:t>
            </w:r>
            <w:r w:rsidRPr="003A7E5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-1.044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CA2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0B2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73-1.091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171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1BB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15-1.14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911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B9D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42-0.995)</w:t>
            </w:r>
          </w:p>
        </w:tc>
      </w:tr>
      <w:tr w:rsidR="005D15DF" w:rsidRPr="005370FB" w14:paraId="21EA778C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62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460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3C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70-1.17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8D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D13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4-1.047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F7C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33B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6-1.04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996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07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45-1.07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76A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CF8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88-1.128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D94E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C8D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31-0.985)</w:t>
            </w:r>
          </w:p>
        </w:tc>
      </w:tr>
      <w:tr w:rsidR="005D15DF" w:rsidRPr="005370FB" w14:paraId="4E76E37B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061C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6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840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1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56A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64-1.176)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838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2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579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99-1.046)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796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D29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4-1.044)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54E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8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8C8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24-1.059)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A62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1.02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06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57-1.101)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E69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4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832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14-0.969)</w:t>
            </w:r>
          </w:p>
        </w:tc>
      </w:tr>
      <w:tr w:rsidR="005D15DF" w:rsidRPr="005370FB" w14:paraId="74BDD007" w14:textId="77777777" w:rsidTr="000C7B48">
        <w:trPr>
          <w:trHeight w:val="304"/>
        </w:trPr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B2A3" w14:textId="77777777" w:rsidR="005D15DF" w:rsidRPr="00381743" w:rsidRDefault="005D15DF" w:rsidP="000C7B4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Lag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DF98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1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B5E4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64-1.172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C657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E1A2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1-1.048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B827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0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81C4" w14:textId="77777777" w:rsidR="005D15DF" w:rsidRPr="003A7E52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1.007-1.049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0EA1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E278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-1.055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0757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3DBE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934-1.069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7126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0.9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9174" w14:textId="77777777" w:rsidR="005D15DF" w:rsidRPr="005370FB" w:rsidRDefault="005D15DF" w:rsidP="000C7B4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4FC1">
              <w:rPr>
                <w:rFonts w:ascii="Times New Roman" w:hAnsi="Times New Roman" w:cs="Times New Roman" w:hint="eastAsia"/>
                <w:sz w:val="15"/>
                <w:szCs w:val="15"/>
              </w:rPr>
              <w:t>(0.891-0.938)</w:t>
            </w:r>
          </w:p>
        </w:tc>
      </w:tr>
    </w:tbl>
    <w:p w14:paraId="30E281EC" w14:textId="77777777" w:rsidR="005D15DF" w:rsidRDefault="005D15DF" w:rsidP="005D15DF">
      <w:pPr>
        <w:jc w:val="left"/>
        <w:rPr>
          <w:rFonts w:ascii="Times New Roman" w:hAnsi="Times New Roman" w:cs="Times New Roman"/>
          <w:szCs w:val="21"/>
        </w:rPr>
      </w:pPr>
    </w:p>
    <w:p w14:paraId="7C9F0B6E" w14:textId="77777777" w:rsidR="005D15DF" w:rsidRPr="00BA5CD1" w:rsidRDefault="005D15DF" w:rsidP="005D15DF"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2B125F">
        <w:rPr>
          <w:rFonts w:ascii="Times New Roman" w:hAnsi="Times New Roman" w:cs="Times New Roman"/>
          <w:szCs w:val="21"/>
        </w:rPr>
        <w:t>O</w:t>
      </w:r>
      <w:r w:rsidRPr="002B125F">
        <w:rPr>
          <w:rFonts w:ascii="Times New Roman" w:hAnsi="Times New Roman" w:cs="Times New Roman"/>
          <w:szCs w:val="21"/>
          <w:vertAlign w:val="subscript"/>
        </w:rPr>
        <w:t>3</w:t>
      </w:r>
      <w:r w:rsidRPr="002B125F">
        <w:rPr>
          <w:rFonts w:ascii="Times New Roman" w:hAnsi="Times New Roman" w:cs="Times New Roman"/>
          <w:szCs w:val="21"/>
        </w:rPr>
        <w:t>: ozone; PM</w:t>
      </w:r>
      <w:r w:rsidRPr="002B125F">
        <w:rPr>
          <w:rFonts w:ascii="Times New Roman" w:hAnsi="Times New Roman" w:cs="Times New Roman"/>
          <w:szCs w:val="21"/>
          <w:vertAlign w:val="subscript"/>
        </w:rPr>
        <w:t>2.5</w:t>
      </w:r>
      <w:r w:rsidRPr="002B125F">
        <w:rPr>
          <w:rFonts w:ascii="Times New Roman" w:hAnsi="Times New Roman" w:cs="Times New Roman"/>
          <w:szCs w:val="21"/>
        </w:rPr>
        <w:t xml:space="preserve">: particulate matter with aerodynamic matter ≤2.5 </w:t>
      </w:r>
      <w:proofErr w:type="spellStart"/>
      <w:r w:rsidRPr="002B125F">
        <w:rPr>
          <w:rFonts w:ascii="Times New Roman" w:hAnsi="Times New Roman" w:cs="Times New Roman"/>
          <w:szCs w:val="21"/>
        </w:rPr>
        <w:t>μm</w:t>
      </w:r>
      <w:proofErr w:type="spellEnd"/>
      <w:r w:rsidRPr="002B125F">
        <w:rPr>
          <w:rFonts w:ascii="Times New Roman" w:hAnsi="Times New Roman" w:cs="Times New Roman"/>
          <w:szCs w:val="21"/>
        </w:rPr>
        <w:t>; PM</w:t>
      </w:r>
      <w:r w:rsidRPr="002B125F">
        <w:rPr>
          <w:rFonts w:ascii="Times New Roman" w:hAnsi="Times New Roman" w:cs="Times New Roman"/>
          <w:szCs w:val="21"/>
          <w:vertAlign w:val="subscript"/>
        </w:rPr>
        <w:t>10</w:t>
      </w:r>
      <w:r w:rsidRPr="002B125F">
        <w:rPr>
          <w:rFonts w:ascii="Times New Roman" w:hAnsi="Times New Roman" w:cs="Times New Roman"/>
          <w:szCs w:val="21"/>
        </w:rPr>
        <w:t xml:space="preserve">: particulate matter with aerodynamic matter ≤10 </w:t>
      </w:r>
      <w:proofErr w:type="spellStart"/>
      <w:r w:rsidRPr="002B125F">
        <w:rPr>
          <w:rFonts w:ascii="Times New Roman" w:hAnsi="Times New Roman" w:cs="Times New Roman"/>
          <w:szCs w:val="21"/>
        </w:rPr>
        <w:t>μm</w:t>
      </w:r>
      <w:proofErr w:type="spellEnd"/>
      <w:r w:rsidRPr="002B125F">
        <w:rPr>
          <w:rFonts w:ascii="Times New Roman" w:hAnsi="Times New Roman" w:cs="Times New Roman"/>
          <w:szCs w:val="21"/>
        </w:rPr>
        <w:t>; CO: carbon monoxide; NO</w:t>
      </w:r>
      <w:r w:rsidRPr="002B125F">
        <w:rPr>
          <w:rFonts w:ascii="Times New Roman" w:hAnsi="Times New Roman" w:cs="Times New Roman"/>
          <w:szCs w:val="21"/>
          <w:vertAlign w:val="subscript"/>
        </w:rPr>
        <w:t>2</w:t>
      </w:r>
      <w:r w:rsidRPr="002B125F">
        <w:rPr>
          <w:rFonts w:ascii="Times New Roman" w:hAnsi="Times New Roman" w:cs="Times New Roman"/>
          <w:szCs w:val="21"/>
        </w:rPr>
        <w:t>: nitrogen dioxide; SO</w:t>
      </w:r>
      <w:r w:rsidRPr="002B125F">
        <w:rPr>
          <w:rFonts w:ascii="Times New Roman" w:hAnsi="Times New Roman" w:cs="Times New Roman"/>
          <w:szCs w:val="21"/>
          <w:vertAlign w:val="subscript"/>
        </w:rPr>
        <w:t>2</w:t>
      </w:r>
      <w:r w:rsidRPr="002B125F">
        <w:rPr>
          <w:rFonts w:ascii="Times New Roman" w:hAnsi="Times New Roman" w:cs="Times New Roman"/>
          <w:szCs w:val="21"/>
        </w:rPr>
        <w:t>: sulfur dioxid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BA5CD1">
        <w:rPr>
          <w:rFonts w:ascii="Times New Roman" w:hAnsi="Times New Roman" w:cs="Times New Roman"/>
          <w:szCs w:val="21"/>
        </w:rPr>
        <w:t>Bold: p&lt;0.05.</w:t>
      </w:r>
    </w:p>
    <w:p w14:paraId="7D185BE1" w14:textId="77777777" w:rsidR="005D15DF" w:rsidRDefault="005D15DF" w:rsidP="00E92D49">
      <w:pPr>
        <w:rPr>
          <w:rFonts w:ascii="Times New Roman" w:hAnsi="Times New Roman" w:cs="Times New Roman"/>
          <w:sz w:val="20"/>
          <w:szCs w:val="20"/>
        </w:rPr>
      </w:pPr>
    </w:p>
    <w:p w14:paraId="48DD0B36" w14:textId="4852722D" w:rsidR="005D15DF" w:rsidRPr="005D15DF" w:rsidRDefault="005D15DF" w:rsidP="00E92D49">
      <w:pPr>
        <w:rPr>
          <w:rFonts w:ascii="Times New Roman" w:hAnsi="Times New Roman" w:cs="Times New Roman" w:hint="eastAsia"/>
          <w:sz w:val="20"/>
          <w:szCs w:val="20"/>
        </w:rPr>
        <w:sectPr w:rsidR="005D15DF" w:rsidRPr="005D15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CB309D" w14:textId="3FFEA937" w:rsidR="00AA2422" w:rsidRDefault="00AA2422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 w:rsid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5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RR (95% CI) of AMI hospitalizations </w:t>
      </w:r>
      <w:r w:rsidRPr="00AA242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 different lag days with O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(every 10 µg/m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perscript"/>
        </w:rPr>
        <w:t>3</w:t>
      </w:r>
      <w:r w:rsidRPr="00AA2422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increase) in different subgroups.</w:t>
      </w:r>
    </w:p>
    <w:tbl>
      <w:tblPr>
        <w:tblpPr w:leftFromText="180" w:rightFromText="180" w:vertAnchor="text" w:horzAnchor="page" w:tblpXSpec="center" w:tblpY="183"/>
        <w:tblW w:w="11250" w:type="dxa"/>
        <w:tblLook w:val="04A0" w:firstRow="1" w:lastRow="0" w:firstColumn="1" w:lastColumn="0" w:noHBand="0" w:noVBand="1"/>
      </w:tblPr>
      <w:tblGrid>
        <w:gridCol w:w="569"/>
        <w:gridCol w:w="1305"/>
        <w:gridCol w:w="1339"/>
        <w:gridCol w:w="1340"/>
        <w:gridCol w:w="1339"/>
        <w:gridCol w:w="1340"/>
        <w:gridCol w:w="1339"/>
        <w:gridCol w:w="1340"/>
        <w:gridCol w:w="1339"/>
      </w:tblGrid>
      <w:tr w:rsidR="00AA2422" w:rsidRPr="00AD01DE" w14:paraId="22E6F921" w14:textId="77777777" w:rsidTr="00F257FB">
        <w:trPr>
          <w:trHeight w:val="256"/>
        </w:trPr>
        <w:tc>
          <w:tcPr>
            <w:tcW w:w="5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7B0" w14:textId="77777777" w:rsidR="00AA2422" w:rsidRPr="00AD01DE" w:rsidRDefault="00AA2422" w:rsidP="00F257FB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CB42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ales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612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emales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7F5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Young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3850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lderly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58D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Warm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DD3E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old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6DE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SD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798D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SD</w:t>
            </w:r>
          </w:p>
        </w:tc>
      </w:tr>
      <w:tr w:rsidR="00AA2422" w:rsidRPr="00AD01DE" w14:paraId="64000324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037D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AE635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E547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A8769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9937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C4C7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F8A6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DDC0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EB20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R (95%CI)</w:t>
            </w:r>
          </w:p>
        </w:tc>
      </w:tr>
      <w:tr w:rsidR="00AA2422" w:rsidRPr="008B7FFC" w14:paraId="081CC88F" w14:textId="77777777" w:rsidTr="00F257FB">
        <w:trPr>
          <w:trHeight w:val="256"/>
        </w:trPr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50D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8FEB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73 (1.031-1.117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0F4E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66 (1.010-1.12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CA3A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4 (1.052-1.13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D0F6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54 (1.010-1.10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488F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5 (1.049-1.143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4B9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69 (0.989-1.15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0884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44 (1.057-1.237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AB5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6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(0.989-1.136)</w:t>
            </w:r>
          </w:p>
        </w:tc>
      </w:tr>
      <w:tr w:rsidR="00AA2422" w:rsidRPr="008B7FFC" w14:paraId="1675C5FC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B2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494B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34 (1.014-1.05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AFF1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29 (1.003-1.05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8765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42 (1.023-1.06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F52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31 (1.010-1.05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7DC4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53 (1.033-1.07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877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27 (0.991-1.0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DF93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46 (1.007-1.08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0F5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28 (0.994-1.064)</w:t>
            </w:r>
          </w:p>
        </w:tc>
      </w:tr>
      <w:tr w:rsidR="00AA2422" w:rsidRPr="008B7FFC" w14:paraId="22106E3B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1E80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F90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(0.989-1.03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5EC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6 (0.979-1.03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108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1 (0.992-1.03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A84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5 (0.993-1.0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327F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25 (1.005-1.04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DF2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8 (0.963-1.0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54D5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4 (0.967-1.04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2B8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5 (0.977-1.054)</w:t>
            </w:r>
          </w:p>
        </w:tc>
      </w:tr>
      <w:tr w:rsidR="00AA2422" w:rsidRPr="008B7FFC" w14:paraId="6CD946CE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52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596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7 (0.981-1.01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774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5 (0.973-1.0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5EE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7 (0.981-1.01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718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5 (0.988-1.0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F97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7 (0.992-1.02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98B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1 (0.936-1.0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08C2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6 (0.965-1.02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CC5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3 (0.982-1.044)</w:t>
            </w:r>
          </w:p>
        </w:tc>
      </w:tr>
      <w:tr w:rsidR="00AA2422" w:rsidRPr="008B7FFC" w14:paraId="3FA5EA52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50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73C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2 (0.976-1.00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EE95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2 (0.9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1.0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B5CD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3 (0.978-1.00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53F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9 (0.982-1.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D49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9 (0.983-1.01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BFC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76 (0.932-1.02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0DF0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3 (0.972-1.03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5F1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5 (0.984-1.047)</w:t>
            </w:r>
          </w:p>
        </w:tc>
      </w:tr>
      <w:tr w:rsidR="00AA2422" w:rsidRPr="008B7FFC" w14:paraId="7C7A3868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B0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59D9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(0.97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1.0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BD6A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4 (0.968-1.0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4E5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6 (0.977-1.01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60B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4 (0.973-1.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D85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5 (0.976-1.01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901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2 (0.95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1.0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952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7 (0.97-1.04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C7F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15 (0.977-1.055)</w:t>
            </w:r>
          </w:p>
        </w:tc>
      </w:tr>
      <w:tr w:rsidR="00AA2422" w:rsidRPr="008B7FFC" w14:paraId="19C3CC79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58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DCF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8 (0.972-1.00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75E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.00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(0.978-1.02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0E5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3 (0.987-1.01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D6FA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1 (0.974-1.0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179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5 (0.979-1.01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4BAD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9 (0.964-1.0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0DA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2 (0.96-1.02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B4E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7 (0.974-1.04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A2422" w:rsidRPr="008B7FFC" w14:paraId="164AE1A3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D89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F081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4 (0.951-1.01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2D06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7 (0.962-1.0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26CE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09 (0.976-1.04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8EC4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6 (0.952-1.02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DE8E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96 (0.965-1.02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B00B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28 (0.947-1.1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9A9F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43 (0.887-1.00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A3A5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82 (0.923-1.046)</w:t>
            </w:r>
          </w:p>
        </w:tc>
      </w:tr>
      <w:tr w:rsidR="00AA2422" w:rsidRPr="008B7FFC" w14:paraId="00FFC3A3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4E2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948F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9 (1.056-1.16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FF5A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7 (1.026-1.1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EB86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41 (1.086-1.19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46A0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87 (1.031-1.14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44E2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53 (1.093-1.21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8D5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99 (0.986-1.22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D49E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96 (1.081-1.32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9535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0</w:t>
            </w: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(1.001-1.187)</w:t>
            </w:r>
          </w:p>
        </w:tc>
      </w:tr>
      <w:tr w:rsidR="00AA2422" w:rsidRPr="008B7FFC" w14:paraId="4B299C43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C39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46C4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20 (1.063-1.18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7631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4 (1.028-1.18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F6FD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54 (1.095-1.21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22C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3 (1.043-1.1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D29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81 (1.117-1.24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9717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97 (0.979-1.2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4730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201 (1.077-1.33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E3C4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7 (1.009-1.213)</w:t>
            </w:r>
          </w:p>
        </w:tc>
      </w:tr>
      <w:tr w:rsidR="00AA2422" w:rsidRPr="008B7FFC" w14:paraId="46ACD577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9D0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B15F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17 (1.057-1.18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8E4A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8 (1.019-1.18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5B43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50 (1.089-1.21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03E3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9 (1.045-1.1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00B2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90 (1.124-1.25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6F5A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76 (0.957-1.2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9C80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96 (1.065-1.3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94F2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21 (1.015-1.237)</w:t>
            </w:r>
          </w:p>
        </w:tc>
      </w:tr>
      <w:tr w:rsidR="00AA2422" w:rsidRPr="008B7FFC" w14:paraId="2398BDEA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FFE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7458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8 (1.047-1.17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0B31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88 (1.008-1.1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2B9E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42 (1.080-1.20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3DEA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7 (1.042-1.1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1AF7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88 (1.122-1.25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513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5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(0.925-1.19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A2DE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99 (1.063-1.35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EA1A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38 (1.026-1.261)</w:t>
            </w:r>
          </w:p>
        </w:tc>
      </w:tr>
      <w:tr w:rsidR="00AA2422" w:rsidRPr="008B7FFC" w14:paraId="04143795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50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971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6 (1.033-1.16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F0E8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82 (0.998-1.1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9EB1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38 (1.072-1.20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BEC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01 (1.033-1.1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716D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82 (1.113-1.25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29DC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31 (0.902-1.17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866E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207 (1.061-1.37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1BEC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55 (1.034-1.291)</w:t>
            </w:r>
          </w:p>
        </w:tc>
      </w:tr>
      <w:tr w:rsidR="00AA2422" w:rsidRPr="008B7FFC" w14:paraId="506E745D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29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6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AA1A8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84 (1.018-1.153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882F9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83 (0.994-1.179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65553C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41 (1.072-1.214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83C347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1 (1.020-1.167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74486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76 (1.104-1.254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C9853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29 (0.911-1.163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CAB95" w14:textId="77777777" w:rsidR="00AA2422" w:rsidRPr="00B72A0D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98 (1.045-1.374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F1752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63 (1.033-1.309)</w:t>
            </w:r>
          </w:p>
        </w:tc>
      </w:tr>
      <w:tr w:rsidR="00AA2422" w:rsidRPr="008B7FFC" w14:paraId="08DBA1FC" w14:textId="77777777" w:rsidTr="00F257FB">
        <w:trPr>
          <w:trHeight w:val="256"/>
        </w:trPr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00E2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AD01DE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g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F5A390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66 (1.004-1.13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908D67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90 (1.004-1.18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8D63D6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51 (1.084-1.22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3BE428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076 (1.008-1.14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AC9D15" w14:textId="77777777" w:rsidR="00AA2422" w:rsidRPr="008B7FFC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72 (1.102-1.24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132492" w14:textId="77777777" w:rsidR="00AA2422" w:rsidRPr="00AD01DE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B7FFC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58 (0.946-1.18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6EA4C5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72A0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13 (0.986-1.29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B3E817" w14:textId="77777777" w:rsidR="00AA2422" w:rsidRPr="00DC43BB" w:rsidRDefault="00AA2422" w:rsidP="00F257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DC43BB">
              <w:rPr>
                <w:rFonts w:ascii="Times New Roman" w:eastAsia="DengXian" w:hAnsi="Times New Roman" w:cs="Times New Roman"/>
                <w:b/>
                <w:bCs/>
                <w:color w:val="000000"/>
                <w:sz w:val="13"/>
                <w:szCs w:val="13"/>
              </w:rPr>
              <w:t>1.142 (1.015-1.286)</w:t>
            </w:r>
          </w:p>
        </w:tc>
      </w:tr>
    </w:tbl>
    <w:p w14:paraId="7721937A" w14:textId="348EEE04" w:rsidR="00AA2422" w:rsidRDefault="00AA2422" w:rsidP="00E92D4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14:paraId="4E3E5A03" w14:textId="079F4C06" w:rsidR="00AA2422" w:rsidRPr="00AA2422" w:rsidRDefault="00AA2422" w:rsidP="00AA2422">
      <w:pPr>
        <w:spacing w:line="276" w:lineRule="auto"/>
        <w:rPr>
          <w:rFonts w:ascii="Times New Roman" w:hAnsi="Times New Roman" w:cs="Times New Roman"/>
          <w:szCs w:val="21"/>
        </w:rPr>
      </w:pPr>
      <w:r w:rsidRPr="00AA2422">
        <w:rPr>
          <w:rFonts w:ascii="Times New Roman" w:hAnsi="Times New Roman" w:cs="Times New Roman" w:hint="eastAsia"/>
          <w:szCs w:val="21"/>
        </w:rPr>
        <w:t>N</w:t>
      </w:r>
      <w:r w:rsidRPr="00AA2422">
        <w:rPr>
          <w:rFonts w:ascii="Times New Roman" w:hAnsi="Times New Roman" w:cs="Times New Roman"/>
          <w:szCs w:val="21"/>
        </w:rPr>
        <w:t>ote: Warm: May to September; Cold: from November to March; LSD: Long Sunshine Duration (sunshine duration &gt; 6h); SSD: Short Sunshine Duration (sunshine duration ≤ 6h); Both LSD and SSD are warm season sunshine durations; Bold: p&lt;0.05.</w:t>
      </w:r>
    </w:p>
    <w:p w14:paraId="6A4DD5F5" w14:textId="49100BBE" w:rsidR="00AA2422" w:rsidRPr="00AA2422" w:rsidRDefault="00AA2422" w:rsidP="00E92D49">
      <w:pPr>
        <w:rPr>
          <w:rFonts w:ascii="Times New Roman" w:hAnsi="Times New Roman" w:cs="Times New Roman"/>
          <w:sz w:val="20"/>
          <w:szCs w:val="20"/>
        </w:rPr>
      </w:pPr>
    </w:p>
    <w:p w14:paraId="7AA5DB54" w14:textId="376B35BE" w:rsidR="00AA2422" w:rsidRPr="00DD0931" w:rsidRDefault="00AA2422" w:rsidP="00E92D49">
      <w:pPr>
        <w:rPr>
          <w:rFonts w:ascii="Times New Roman" w:hAnsi="Times New Roman" w:cs="Times New Roman"/>
          <w:sz w:val="20"/>
          <w:szCs w:val="20"/>
        </w:rPr>
        <w:sectPr w:rsidR="00AA2422" w:rsidRPr="00DD09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09CDD8" w14:textId="77777777" w:rsidR="001C0F87" w:rsidRDefault="001C0F87" w:rsidP="001C0F87">
      <w:pPr>
        <w:rPr>
          <w:rFonts w:ascii="Times New Roman" w:eastAsia="宋体" w:hAnsi="Times New Roman" w:cs="Times New Roman"/>
        </w:rPr>
      </w:pPr>
    </w:p>
    <w:p w14:paraId="3D466ABD" w14:textId="3A5F1604" w:rsidR="00E610EE" w:rsidRDefault="00E610EE" w:rsidP="00E610EE">
      <w:pPr>
        <w:tabs>
          <w:tab w:val="left" w:pos="1282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Supplementary Table </w:t>
      </w:r>
      <w:r w:rsid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6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Comparison of th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MI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hospitalizations, O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concentration and mean temperature in cold and warm seasons</w:t>
      </w:r>
    </w:p>
    <w:p w14:paraId="517999F8" w14:textId="77777777" w:rsidR="00E610EE" w:rsidRPr="00D14AC4" w:rsidRDefault="00E610EE" w:rsidP="00E610EE">
      <w:pPr>
        <w:tabs>
          <w:tab w:val="left" w:pos="1282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928"/>
        <w:gridCol w:w="1215"/>
        <w:gridCol w:w="968"/>
        <w:gridCol w:w="992"/>
        <w:gridCol w:w="993"/>
        <w:gridCol w:w="992"/>
        <w:gridCol w:w="992"/>
      </w:tblGrid>
      <w:tr w:rsidR="00E610EE" w:rsidRPr="00D14AC4" w14:paraId="6DDF8E77" w14:textId="77777777" w:rsidTr="001569B1">
        <w:trPr>
          <w:trHeight w:val="289"/>
          <w:jc w:val="center"/>
        </w:trPr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4999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5B95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ean ± SD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3CC8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AC21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4E52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7686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DE8F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ax</w:t>
            </w:r>
          </w:p>
        </w:tc>
      </w:tr>
      <w:tr w:rsidR="00E610EE" w:rsidRPr="00D14AC4" w14:paraId="4BC9CD61" w14:textId="77777777" w:rsidTr="001569B1">
        <w:trPr>
          <w:trHeight w:val="255"/>
          <w:jc w:val="center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6EBB" w14:textId="77777777" w:rsidR="00E610EE" w:rsidRPr="00D14AC4" w:rsidRDefault="00E610EE" w:rsidP="001569B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ld </w:t>
            </w:r>
          </w:p>
        </w:tc>
      </w:tr>
      <w:tr w:rsidR="00E610EE" w:rsidRPr="00D14AC4" w14:paraId="6417905F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ED1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3F9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1±4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01C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460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9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FFC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B76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E90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6.00 </w:t>
            </w:r>
          </w:p>
        </w:tc>
      </w:tr>
      <w:tr w:rsidR="00E610EE" w:rsidRPr="00D14AC4" w14:paraId="62E6413C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718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14AC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µg/m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A91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15±26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FD5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197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7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D80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5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0F9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D56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60.00 </w:t>
            </w:r>
          </w:p>
        </w:tc>
      </w:tr>
      <w:tr w:rsidR="00E610EE" w:rsidRPr="00D14AC4" w14:paraId="5A494A8E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930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ean temperature (°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6E6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0±4.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677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0D1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AC9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4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BFE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7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9AD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9.60 </w:t>
            </w:r>
          </w:p>
        </w:tc>
      </w:tr>
      <w:tr w:rsidR="00E610EE" w:rsidRPr="00D14AC4" w14:paraId="7B98485A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18D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Sunshine duration (h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594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2±3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033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0EB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913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EC2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9A1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</w:tr>
      <w:tr w:rsidR="00E610EE" w:rsidRPr="00D14AC4" w14:paraId="10EC28F2" w14:textId="77777777" w:rsidTr="001569B1">
        <w:trPr>
          <w:trHeight w:val="255"/>
          <w:jc w:val="center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9E28" w14:textId="77777777" w:rsidR="00E610EE" w:rsidRPr="00D14AC4" w:rsidRDefault="00E610EE" w:rsidP="001569B1">
            <w:pPr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 xml:space="preserve">Warm </w:t>
            </w:r>
          </w:p>
        </w:tc>
      </w:tr>
      <w:tr w:rsidR="00E610EE" w:rsidRPr="00D14AC4" w14:paraId="5F7C6BFD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792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5BB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07±4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117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D7B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8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B7B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A35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6C3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1.00 </w:t>
            </w:r>
          </w:p>
        </w:tc>
      </w:tr>
      <w:tr w:rsidR="00E610EE" w:rsidRPr="00D14AC4" w14:paraId="59D65903" w14:textId="77777777" w:rsidTr="001569B1">
        <w:trPr>
          <w:trHeight w:val="255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C11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14AC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µg/m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9D0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.77±43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9B5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6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4B7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12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25E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4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79D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7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EB8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16.00 </w:t>
            </w:r>
          </w:p>
        </w:tc>
      </w:tr>
      <w:tr w:rsidR="00E610EE" w:rsidRPr="00D14AC4" w14:paraId="34525751" w14:textId="77777777" w:rsidTr="001569B1">
        <w:trPr>
          <w:trHeight w:val="272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AB4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ean temperature (°C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48F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26±3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1B1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3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7E9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2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6D2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5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51A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8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0BC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34.60 </w:t>
            </w:r>
          </w:p>
        </w:tc>
      </w:tr>
      <w:tr w:rsidR="00E610EE" w:rsidRPr="00D14AC4" w14:paraId="19C68EF5" w14:textId="77777777" w:rsidTr="001569B1">
        <w:trPr>
          <w:trHeight w:val="272"/>
          <w:jc w:val="center"/>
        </w:trPr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EC9FD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Sunshine duration (h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BC8D4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3±3.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86153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E8F98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BAB23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54154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C196E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</w:tr>
    </w:tbl>
    <w:p w14:paraId="71671695" w14:textId="77777777" w:rsidR="00E610EE" w:rsidRDefault="00E610EE" w:rsidP="00E610EE">
      <w:pPr>
        <w:rPr>
          <w:rFonts w:ascii="Times New Roman" w:hAnsi="Times New Roman" w:cs="Times New Roman"/>
          <w:sz w:val="20"/>
          <w:szCs w:val="20"/>
        </w:rPr>
      </w:pPr>
    </w:p>
    <w:p w14:paraId="1ADA3A35" w14:textId="77777777" w:rsidR="00E610EE" w:rsidRPr="00AA2422" w:rsidRDefault="00E610EE" w:rsidP="00E610EE">
      <w:pPr>
        <w:rPr>
          <w:rFonts w:ascii="Times New Roman" w:hAnsi="Times New Roman" w:cs="Times New Roman"/>
          <w:szCs w:val="21"/>
        </w:rPr>
      </w:pPr>
      <w:r w:rsidRPr="00AA2422">
        <w:rPr>
          <w:rFonts w:ascii="Times New Roman" w:hAnsi="Times New Roman" w:cs="Times New Roman"/>
          <w:szCs w:val="21"/>
        </w:rPr>
        <w:t>Note: Warm: May to September; Cold: from November to March (next year); O</w:t>
      </w:r>
      <w:r w:rsidRPr="00AA2422">
        <w:rPr>
          <w:rFonts w:ascii="Times New Roman" w:hAnsi="Times New Roman" w:cs="Times New Roman"/>
          <w:szCs w:val="21"/>
          <w:vertAlign w:val="subscript"/>
        </w:rPr>
        <w:t>3</w:t>
      </w:r>
      <w:r w:rsidRPr="00AA2422">
        <w:rPr>
          <w:rFonts w:ascii="Times New Roman" w:hAnsi="Times New Roman" w:cs="Times New Roman"/>
          <w:szCs w:val="21"/>
        </w:rPr>
        <w:t>: ozone.</w:t>
      </w:r>
    </w:p>
    <w:p w14:paraId="1AB9E289" w14:textId="37F7F89F" w:rsidR="000E2388" w:rsidRPr="00E610EE" w:rsidRDefault="000E2388" w:rsidP="001C0F87">
      <w:pPr>
        <w:rPr>
          <w:rFonts w:ascii="Times New Roman" w:eastAsia="宋体" w:hAnsi="Times New Roman" w:cs="Times New Roman"/>
        </w:rPr>
        <w:sectPr w:rsidR="000E2388" w:rsidRPr="00E610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7B0651" w14:textId="5CE81EF7" w:rsidR="00E610EE" w:rsidRDefault="00E610EE" w:rsidP="00E610EE">
      <w:pPr>
        <w:tabs>
          <w:tab w:val="left" w:pos="1282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 w:rsid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7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Comparison of th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MI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hospitalizations, O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concentration,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verage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temperature and sunshine duration in warm seasons</w:t>
      </w:r>
    </w:p>
    <w:p w14:paraId="76AE3168" w14:textId="77777777" w:rsidR="00E610EE" w:rsidRPr="00D14AC4" w:rsidRDefault="00E610EE" w:rsidP="00E610EE">
      <w:pPr>
        <w:tabs>
          <w:tab w:val="left" w:pos="1282"/>
        </w:tabs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081"/>
        <w:gridCol w:w="1280"/>
        <w:gridCol w:w="892"/>
        <w:gridCol w:w="992"/>
        <w:gridCol w:w="992"/>
        <w:gridCol w:w="1134"/>
        <w:gridCol w:w="1134"/>
      </w:tblGrid>
      <w:tr w:rsidR="00E610EE" w:rsidRPr="00D14AC4" w14:paraId="1A7B0114" w14:textId="77777777" w:rsidTr="001569B1">
        <w:trPr>
          <w:trHeight w:val="274"/>
          <w:jc w:val="center"/>
        </w:trPr>
        <w:tc>
          <w:tcPr>
            <w:tcW w:w="2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A56C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FA44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ean ± SD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EE48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2F97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9614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60E8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919A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Max</w:t>
            </w:r>
          </w:p>
        </w:tc>
      </w:tr>
      <w:tr w:rsidR="00E610EE" w:rsidRPr="00D14AC4" w14:paraId="200C6181" w14:textId="77777777" w:rsidTr="001569B1">
        <w:trPr>
          <w:trHeight w:val="242"/>
          <w:jc w:val="center"/>
        </w:trPr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2013" w14:textId="77777777" w:rsidR="00E610EE" w:rsidRPr="00D14AC4" w:rsidRDefault="00E610EE" w:rsidP="001569B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SD</w:t>
            </w:r>
          </w:p>
        </w:tc>
      </w:tr>
      <w:tr w:rsidR="00E610EE" w:rsidRPr="00D14AC4" w14:paraId="0125F42B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5B3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468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24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014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098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937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5B3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AAD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E610EE" w:rsidRPr="00D14AC4" w14:paraId="60DBAEE1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C4F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14AC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µg/m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7CD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.20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6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320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6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B20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541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6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FF7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9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AE6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316.00</w:t>
            </w:r>
          </w:p>
        </w:tc>
      </w:tr>
      <w:tr w:rsidR="00E610EE" w:rsidRPr="00D14AC4" w14:paraId="7D7CF889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E04D" w14:textId="77777777" w:rsidR="00E610EE" w:rsidRPr="00D14AC4" w:rsidRDefault="00E610EE" w:rsidP="0015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Average temperature (℃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DFC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53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03F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247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4A2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120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C8E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34.60</w:t>
            </w:r>
          </w:p>
        </w:tc>
      </w:tr>
      <w:tr w:rsidR="00E610EE" w:rsidRPr="00D14AC4" w14:paraId="4E03324C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A4B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Sunshine duration (h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D2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2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1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CB3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740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B8A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105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C71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0</w:t>
            </w:r>
          </w:p>
        </w:tc>
      </w:tr>
      <w:tr w:rsidR="00E610EE" w:rsidRPr="00D14AC4" w14:paraId="752766CD" w14:textId="77777777" w:rsidTr="001569B1">
        <w:trPr>
          <w:trHeight w:val="242"/>
          <w:jc w:val="center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5F21" w14:textId="77777777" w:rsidR="00E610EE" w:rsidRPr="00D14AC4" w:rsidRDefault="00E610EE" w:rsidP="001569B1">
            <w:pPr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 xml:space="preserve">SSD </w:t>
            </w:r>
          </w:p>
        </w:tc>
      </w:tr>
      <w:tr w:rsidR="00E610EE" w:rsidRPr="00D14AC4" w14:paraId="143DE423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C36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324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3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F06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E5F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68E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46A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3B4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4.00</w:t>
            </w:r>
          </w:p>
        </w:tc>
      </w:tr>
      <w:tr w:rsidR="00E610EE" w:rsidRPr="00D14AC4" w14:paraId="32A273D8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DD0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14AC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µg/m</w:t>
            </w:r>
            <w:r w:rsidRPr="00D14AC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D00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0.20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7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7F0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F06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6B3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22D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223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53.00</w:t>
            </w:r>
          </w:p>
        </w:tc>
      </w:tr>
      <w:tr w:rsidR="00E610EE" w:rsidRPr="00D14AC4" w14:paraId="680BC609" w14:textId="77777777" w:rsidTr="001569B1">
        <w:trPr>
          <w:trHeight w:val="242"/>
          <w:jc w:val="center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F379" w14:textId="77777777" w:rsidR="00E610EE" w:rsidRPr="00D14AC4" w:rsidRDefault="00E610EE" w:rsidP="0015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Average temperature (℃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1FC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3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3.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FA2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701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9AE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09E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8E8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33.90</w:t>
            </w:r>
          </w:p>
        </w:tc>
      </w:tr>
      <w:tr w:rsidR="00E610EE" w:rsidRPr="00D14AC4" w14:paraId="46D5228D" w14:textId="77777777" w:rsidTr="001569B1">
        <w:trPr>
          <w:trHeight w:val="258"/>
          <w:jc w:val="center"/>
        </w:trPr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B9290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</w:pPr>
            <w:r w:rsidRPr="00D14AC4">
              <w:rPr>
                <w:rFonts w:ascii="Times New Roman" w:hAnsi="Times New Roman" w:cs="Times New Roman"/>
                <w:sz w:val="18"/>
                <w:szCs w:val="18"/>
              </w:rPr>
              <w:t>Sunshine duration (h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68B32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</w:t>
            </w:r>
            <w:r w:rsidRPr="00D14AC4">
              <w:rPr>
                <w:rFonts w:ascii="Times New Roman" w:eastAsia="DengXian" w:hAnsi="Times New Roman" w:cs="Times New Roman"/>
                <w:color w:val="131413"/>
                <w:sz w:val="18"/>
                <w:szCs w:val="18"/>
              </w:rPr>
              <w:t>±1.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AD104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5F6A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3C7A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6FE00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F1945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</w:tr>
    </w:tbl>
    <w:p w14:paraId="799B5D9A" w14:textId="77777777" w:rsidR="00E610EE" w:rsidRDefault="00E610EE" w:rsidP="00E610EE">
      <w:pPr>
        <w:rPr>
          <w:rFonts w:ascii="Times New Roman" w:hAnsi="Times New Roman" w:cs="Times New Roman"/>
          <w:sz w:val="20"/>
          <w:szCs w:val="20"/>
        </w:rPr>
      </w:pPr>
    </w:p>
    <w:p w14:paraId="52F34398" w14:textId="5974FA28" w:rsidR="005D15DF" w:rsidRPr="005D15DF" w:rsidRDefault="00E610EE" w:rsidP="005D15DF">
      <w:pPr>
        <w:rPr>
          <w:rFonts w:ascii="Times New Roman" w:hAnsi="Times New Roman" w:cs="Times New Roman" w:hint="eastAsia"/>
          <w:szCs w:val="21"/>
        </w:rPr>
        <w:sectPr w:rsidR="005D15DF" w:rsidRPr="005D15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2422">
        <w:rPr>
          <w:rFonts w:ascii="Times New Roman" w:hAnsi="Times New Roman" w:cs="Times New Roman"/>
          <w:szCs w:val="21"/>
        </w:rPr>
        <w:t>Note: LSD: Long Sunshine Duration (sunshine duration &gt; 6h); SSD: Short Sunshine Duration (sunshine duration ≤ 6h); O</w:t>
      </w:r>
      <w:r w:rsidRPr="00AA2422">
        <w:rPr>
          <w:rFonts w:ascii="Times New Roman" w:hAnsi="Times New Roman" w:cs="Times New Roman"/>
          <w:szCs w:val="21"/>
          <w:vertAlign w:val="subscript"/>
        </w:rPr>
        <w:t>3</w:t>
      </w:r>
      <w:r w:rsidRPr="00AA2422">
        <w:rPr>
          <w:rFonts w:ascii="Times New Roman" w:hAnsi="Times New Roman" w:cs="Times New Roman"/>
          <w:szCs w:val="21"/>
        </w:rPr>
        <w:t>: ozone.</w:t>
      </w:r>
    </w:p>
    <w:p w14:paraId="4F41EFBD" w14:textId="5BB2F897" w:rsidR="005D15DF" w:rsidRPr="005D15DF" w:rsidRDefault="005D15DF" w:rsidP="005D15DF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8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Attributable fraction of hospitalizations to single- and dual-pollution models of </w:t>
      </w:r>
      <w:r w:rsidRPr="005D15D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O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vertAlign w:val="subscript"/>
        </w:rPr>
        <w:t>3</w:t>
      </w:r>
      <w:r w:rsidRP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exposure (%)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816"/>
        <w:gridCol w:w="1647"/>
        <w:gridCol w:w="1649"/>
        <w:gridCol w:w="1649"/>
        <w:gridCol w:w="1649"/>
        <w:gridCol w:w="1649"/>
        <w:gridCol w:w="1573"/>
      </w:tblGrid>
      <w:tr w:rsidR="005D15DF" w:rsidRPr="00035BC2" w14:paraId="3DD0298B" w14:textId="77777777" w:rsidTr="000C7B48">
        <w:trPr>
          <w:trHeight w:val="384"/>
          <w:jc w:val="center"/>
        </w:trPr>
        <w:tc>
          <w:tcPr>
            <w:tcW w:w="8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F409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D6F5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5F1A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+PM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4A13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+PM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AEBD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+CO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81D2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+N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243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</w:rPr>
              <w:t>+SO</w:t>
            </w:r>
            <w:r w:rsidRPr="00BB7FE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</w:tr>
      <w:tr w:rsidR="005D15DF" w:rsidRPr="00035BC2" w14:paraId="39F5D4A0" w14:textId="77777777" w:rsidTr="000C7B48">
        <w:trPr>
          <w:trHeight w:val="484"/>
          <w:jc w:val="center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6BF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1A4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1.66 (7.66-15.40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BEB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07 (5.48-14.46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9F6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9.67 (5.03-14.02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FB3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9.91 (5.30-14.31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2C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9.34 (4.67-13.79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8BA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31 (5.75-14.68)</w:t>
            </w:r>
          </w:p>
        </w:tc>
      </w:tr>
      <w:tr w:rsidR="005D15DF" w:rsidRPr="00035BC2" w14:paraId="4E4ED470" w14:textId="77777777" w:rsidTr="000C7B48">
        <w:trPr>
          <w:trHeight w:val="484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E09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Ma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5EE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47 (5.39-15.2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9F4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8 (5.73-15.5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BDA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54 (5.47-15.3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53E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78 (5.71-15.5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418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0.42 (5.33-15.2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9BE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1.36 (6.31-16.14)</w:t>
            </w:r>
          </w:p>
        </w:tc>
      </w:tr>
      <w:tr w:rsidR="005D15DF" w:rsidRPr="00035BC2" w14:paraId="5319C675" w14:textId="77777777" w:rsidTr="000C7B48">
        <w:trPr>
          <w:trHeight w:val="484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463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Fema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2CA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8.93 (1.86-15.4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DA4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8.25 (0.77-15.1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9BF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21 (-0.35-14.1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74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52 (0</w:t>
            </w:r>
            <w:r w:rsidRPr="00035BC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-14.4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D8D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6.41 (-1.23-13.4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1E6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53 (0</w:t>
            </w:r>
            <w:r w:rsidRPr="00035BC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-14.49)</w:t>
            </w:r>
          </w:p>
        </w:tc>
      </w:tr>
      <w:tr w:rsidR="005D15DF" w:rsidRPr="00035BC2" w14:paraId="7BD24F11" w14:textId="77777777" w:rsidTr="000C7B48">
        <w:trPr>
          <w:trHeight w:val="484"/>
          <w:jc w:val="center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F4C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Young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D373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3.04 (8.17-17.63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F80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2.41 (6.87-17.63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A8F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1.98 (6.41-17.21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73F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2.23 (6.68-17.46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B7AC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1.53 (5.93-16.8</w:t>
            </w:r>
            <w:r w:rsidRPr="00035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EE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12.91 (7.39-18.1</w:t>
            </w:r>
            <w:r w:rsidRPr="00035BC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D15DF" w:rsidRPr="00035BC2" w14:paraId="0298CC78" w14:textId="77777777" w:rsidTr="000C7B48">
        <w:trPr>
          <w:trHeight w:val="484"/>
          <w:jc w:val="center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3D8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Elderl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614B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9.83 (4.31-14.97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5582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33 (1.24-13.0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3F35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6.83 (0.71-12.57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AC1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08 (0.97-12.81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03E1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6.75 (0.61-12.5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CABF" w14:textId="77777777" w:rsidR="005D15DF" w:rsidRPr="00035BC2" w:rsidRDefault="005D15DF" w:rsidP="000C7B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7.27 (1.16-13</w:t>
            </w:r>
            <w:r w:rsidRPr="00035BC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35BC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3AE8CB38" w14:textId="77777777" w:rsidR="005D15DF" w:rsidRDefault="005D15DF" w:rsidP="005D15DF">
      <w:pPr>
        <w:jc w:val="left"/>
        <w:rPr>
          <w:rFonts w:ascii="Times New Roman" w:hAnsi="Times New Roman" w:cs="Times New Roman"/>
          <w:szCs w:val="21"/>
        </w:rPr>
      </w:pPr>
    </w:p>
    <w:p w14:paraId="0FC902F5" w14:textId="77777777" w:rsidR="005D15DF" w:rsidRDefault="005D15DF" w:rsidP="005D15DF"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2B125F">
        <w:rPr>
          <w:rFonts w:ascii="Times New Roman" w:hAnsi="Times New Roman" w:cs="Times New Roman"/>
          <w:szCs w:val="21"/>
        </w:rPr>
        <w:t>Young: 15–64 years; Elderly: 65+ years;</w:t>
      </w:r>
      <w:r w:rsidRPr="00BA5CD1">
        <w:rPr>
          <w:rFonts w:ascii="Times New Roman" w:hAnsi="Times New Roman" w:cs="Times New Roman"/>
          <w:szCs w:val="21"/>
        </w:rPr>
        <w:t xml:space="preserve"> </w:t>
      </w:r>
      <w:r w:rsidRPr="002B125F">
        <w:rPr>
          <w:rFonts w:ascii="Times New Roman" w:hAnsi="Times New Roman" w:cs="Times New Roman"/>
          <w:szCs w:val="21"/>
        </w:rPr>
        <w:t>O</w:t>
      </w:r>
      <w:r w:rsidRPr="002B125F">
        <w:rPr>
          <w:rFonts w:ascii="Times New Roman" w:hAnsi="Times New Roman" w:cs="Times New Roman"/>
          <w:szCs w:val="21"/>
          <w:vertAlign w:val="subscript"/>
        </w:rPr>
        <w:t>3</w:t>
      </w:r>
      <w:r w:rsidRPr="002B125F">
        <w:rPr>
          <w:rFonts w:ascii="Times New Roman" w:hAnsi="Times New Roman" w:cs="Times New Roman"/>
          <w:szCs w:val="21"/>
        </w:rPr>
        <w:t>: ozone; PM</w:t>
      </w:r>
      <w:r w:rsidRPr="002B125F">
        <w:rPr>
          <w:rFonts w:ascii="Times New Roman" w:hAnsi="Times New Roman" w:cs="Times New Roman"/>
          <w:szCs w:val="21"/>
          <w:vertAlign w:val="subscript"/>
        </w:rPr>
        <w:t>2.5</w:t>
      </w:r>
      <w:r w:rsidRPr="002B125F">
        <w:rPr>
          <w:rFonts w:ascii="Times New Roman" w:hAnsi="Times New Roman" w:cs="Times New Roman"/>
          <w:szCs w:val="21"/>
        </w:rPr>
        <w:t xml:space="preserve">: particulate matter with aerodynamic matter ≤2.5 </w:t>
      </w:r>
      <w:proofErr w:type="spellStart"/>
      <w:r w:rsidRPr="002B125F">
        <w:rPr>
          <w:rFonts w:ascii="Times New Roman" w:hAnsi="Times New Roman" w:cs="Times New Roman"/>
          <w:szCs w:val="21"/>
        </w:rPr>
        <w:t>μm</w:t>
      </w:r>
      <w:proofErr w:type="spellEnd"/>
      <w:r w:rsidRPr="002B125F">
        <w:rPr>
          <w:rFonts w:ascii="Times New Roman" w:hAnsi="Times New Roman" w:cs="Times New Roman"/>
          <w:szCs w:val="21"/>
        </w:rPr>
        <w:t>; PM</w:t>
      </w:r>
      <w:r w:rsidRPr="002B125F">
        <w:rPr>
          <w:rFonts w:ascii="Times New Roman" w:hAnsi="Times New Roman" w:cs="Times New Roman"/>
          <w:szCs w:val="21"/>
          <w:vertAlign w:val="subscript"/>
        </w:rPr>
        <w:t>10</w:t>
      </w:r>
      <w:r w:rsidRPr="002B125F">
        <w:rPr>
          <w:rFonts w:ascii="Times New Roman" w:hAnsi="Times New Roman" w:cs="Times New Roman"/>
          <w:szCs w:val="21"/>
        </w:rPr>
        <w:t xml:space="preserve">: particulate matter with aerodynamic matter ≤10 </w:t>
      </w:r>
      <w:proofErr w:type="spellStart"/>
      <w:r w:rsidRPr="002B125F">
        <w:rPr>
          <w:rFonts w:ascii="Times New Roman" w:hAnsi="Times New Roman" w:cs="Times New Roman"/>
          <w:szCs w:val="21"/>
        </w:rPr>
        <w:t>μm</w:t>
      </w:r>
      <w:proofErr w:type="spellEnd"/>
      <w:r w:rsidRPr="002B125F">
        <w:rPr>
          <w:rFonts w:ascii="Times New Roman" w:hAnsi="Times New Roman" w:cs="Times New Roman"/>
          <w:szCs w:val="21"/>
        </w:rPr>
        <w:t>; CO: carbon monoxide; NO</w:t>
      </w:r>
      <w:r w:rsidRPr="002B125F">
        <w:rPr>
          <w:rFonts w:ascii="Times New Roman" w:hAnsi="Times New Roman" w:cs="Times New Roman"/>
          <w:szCs w:val="21"/>
          <w:vertAlign w:val="subscript"/>
        </w:rPr>
        <w:t>2</w:t>
      </w:r>
      <w:r w:rsidRPr="002B125F">
        <w:rPr>
          <w:rFonts w:ascii="Times New Roman" w:hAnsi="Times New Roman" w:cs="Times New Roman"/>
          <w:szCs w:val="21"/>
        </w:rPr>
        <w:t>: nitrogen dioxide; SO</w:t>
      </w:r>
      <w:r w:rsidRPr="002B125F">
        <w:rPr>
          <w:rFonts w:ascii="Times New Roman" w:hAnsi="Times New Roman" w:cs="Times New Roman"/>
          <w:szCs w:val="21"/>
          <w:vertAlign w:val="subscript"/>
        </w:rPr>
        <w:t>2</w:t>
      </w:r>
      <w:r w:rsidRPr="002B125F">
        <w:rPr>
          <w:rFonts w:ascii="Times New Roman" w:hAnsi="Times New Roman" w:cs="Times New Roman"/>
          <w:szCs w:val="21"/>
        </w:rPr>
        <w:t>: sulfur dioxide</w:t>
      </w:r>
      <w:r>
        <w:rPr>
          <w:rFonts w:ascii="Times New Roman" w:hAnsi="Times New Roman" w:cs="Times New Roman"/>
          <w:szCs w:val="21"/>
        </w:rPr>
        <w:t>.</w:t>
      </w:r>
    </w:p>
    <w:p w14:paraId="4A49D261" w14:textId="77777777" w:rsidR="005D15DF" w:rsidRPr="005D15DF" w:rsidRDefault="005D15DF">
      <w:pPr>
        <w:rPr>
          <w:rFonts w:ascii="Times New Roman" w:hAnsi="Times New Roman" w:cs="Times New Roman"/>
          <w:noProof/>
          <w:sz w:val="18"/>
          <w:szCs w:val="18"/>
        </w:rPr>
      </w:pPr>
    </w:p>
    <w:p w14:paraId="75C57C20" w14:textId="45077615" w:rsidR="005D15DF" w:rsidRDefault="005D15DF">
      <w:pPr>
        <w:rPr>
          <w:rFonts w:ascii="Times New Roman" w:hAnsi="Times New Roman" w:cs="Times New Roman" w:hint="eastAsia"/>
          <w:noProof/>
          <w:sz w:val="18"/>
          <w:szCs w:val="18"/>
        </w:rPr>
        <w:sectPr w:rsidR="005D15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0A4989" w14:textId="639B4A25" w:rsidR="00E610EE" w:rsidRPr="00D14AC4" w:rsidRDefault="00E610EE" w:rsidP="00E610EE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 xml:space="preserve">Supplementary Table </w:t>
      </w:r>
      <w:r w:rsidR="005D15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9</w:t>
      </w:r>
      <w:r w:rsidRPr="00D14AC4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 Results of sensitivity analyses by changing degree of freedom for long-term trend and seasonality</w:t>
      </w:r>
    </w:p>
    <w:p w14:paraId="0BB3D395" w14:textId="77777777" w:rsidR="00E610EE" w:rsidRPr="00D14AC4" w:rsidRDefault="00E610EE" w:rsidP="00E610EE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tbl>
      <w:tblPr>
        <w:tblW w:w="11310" w:type="dxa"/>
        <w:jc w:val="center"/>
        <w:tblLook w:val="04A0" w:firstRow="1" w:lastRow="0" w:firstColumn="1" w:lastColumn="0" w:noHBand="0" w:noVBand="1"/>
      </w:tblPr>
      <w:tblGrid>
        <w:gridCol w:w="506"/>
        <w:gridCol w:w="597"/>
        <w:gridCol w:w="1380"/>
        <w:gridCol w:w="1517"/>
        <w:gridCol w:w="1517"/>
        <w:gridCol w:w="1504"/>
        <w:gridCol w:w="1392"/>
        <w:gridCol w:w="1517"/>
        <w:gridCol w:w="1380"/>
      </w:tblGrid>
      <w:tr w:rsidR="00E610EE" w:rsidRPr="00D14AC4" w14:paraId="558D7931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A13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B92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mp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092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A85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es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A13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emales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A63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Young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A9B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derly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6C0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arm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6DD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ld</w:t>
            </w:r>
          </w:p>
        </w:tc>
      </w:tr>
      <w:tr w:rsidR="00E610EE" w:rsidRPr="00D14AC4" w14:paraId="40CF9238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D7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proofErr w:type="spellEnd"/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=3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C77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BB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1(1.073-1.172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F4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8(1.074-1.185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52A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2(1.021-1.189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35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37(1.075-1.201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C6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2(1.037-1.17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CB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83(1.118-1.25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B0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7(0.989-1.261)</w:t>
            </w:r>
          </w:p>
        </w:tc>
      </w:tr>
      <w:tr w:rsidR="00E610EE" w:rsidRPr="00D14AC4" w14:paraId="47E4883B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4B2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proofErr w:type="spellEnd"/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=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F9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88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8(1.079-1.18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45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32(1.078-1.19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A09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7(1.034-1.20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612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42(1.080-1.2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9C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1(1.046-1.18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500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88(1.120-1.2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A5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0(0.988-1.268)</w:t>
            </w:r>
          </w:p>
        </w:tc>
      </w:tr>
      <w:tr w:rsidR="00E610EE" w:rsidRPr="00D14AC4" w14:paraId="6EC2075D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0AB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proofErr w:type="spellEnd"/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=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D3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40C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3(1.082-1.18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2A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39(1.083-1.19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54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5(1.032-1.20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EF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49(1.086-1.2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21D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1(1.045-1.18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F1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91(1.122-1.26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4D3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18(0.986-1.268)</w:t>
            </w:r>
          </w:p>
        </w:tc>
      </w:tr>
      <w:tr w:rsidR="00E610EE" w:rsidRPr="00D14AC4" w14:paraId="2DB118F6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B24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proofErr w:type="spellEnd"/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=6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D6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A2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3(1.080-1.184)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4D6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39(1.083-1.198)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813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8(1.025-1.199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FA6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54(1.090-1.222)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E2B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2(1.036-1.173)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129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94(1.123-1.269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E0F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2(0.989-1.274)</w:t>
            </w:r>
          </w:p>
        </w:tc>
      </w:tr>
      <w:tr w:rsidR="00E610EE" w:rsidRPr="00D14AC4" w14:paraId="7410B698" w14:textId="77777777" w:rsidTr="001569B1">
        <w:trPr>
          <w:trHeight w:val="296"/>
          <w:jc w:val="center"/>
        </w:trPr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6217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</w:t>
            </w:r>
            <w:proofErr w:type="spellEnd"/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=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0C8E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9BB2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3(1.079-1.183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DC05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38(1.081-1.197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9C4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8(1.024-1.200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68B8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47(1.082-1.215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50A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8(1.041-1.179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1F0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97(1.126-1.27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6691" w14:textId="77777777" w:rsidR="00E610EE" w:rsidRPr="00D14AC4" w:rsidRDefault="00E610EE" w:rsidP="001569B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14AC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24(0.989-1.277)</w:t>
            </w:r>
          </w:p>
        </w:tc>
      </w:tr>
    </w:tbl>
    <w:p w14:paraId="4039D10A" w14:textId="77777777" w:rsidR="00E610EE" w:rsidRPr="00D14AC4" w:rsidRDefault="00E610EE" w:rsidP="00E610EE">
      <w:pPr>
        <w:rPr>
          <w:rFonts w:ascii="Times New Roman" w:hAnsi="Times New Roman" w:cs="Times New Roman"/>
          <w:sz w:val="20"/>
          <w:szCs w:val="20"/>
        </w:rPr>
      </w:pPr>
    </w:p>
    <w:p w14:paraId="05155529" w14:textId="77777777" w:rsidR="00E610EE" w:rsidRPr="00AA2422" w:rsidRDefault="00E610EE" w:rsidP="00E610EE">
      <w:pPr>
        <w:rPr>
          <w:rFonts w:ascii="Times New Roman" w:hAnsi="Times New Roman" w:cs="Times New Roman"/>
          <w:szCs w:val="21"/>
        </w:rPr>
      </w:pPr>
      <w:r w:rsidRPr="00AA2422">
        <w:rPr>
          <w:rFonts w:ascii="Times New Roman" w:hAnsi="Times New Roman" w:cs="Times New Roman"/>
          <w:szCs w:val="21"/>
        </w:rPr>
        <w:t xml:space="preserve">Note: </w:t>
      </w:r>
      <w:proofErr w:type="spellStart"/>
      <w:r w:rsidRPr="00AA2422">
        <w:rPr>
          <w:rFonts w:ascii="Times New Roman" w:hAnsi="Times New Roman" w:cs="Times New Roman"/>
          <w:szCs w:val="21"/>
        </w:rPr>
        <w:t>Df</w:t>
      </w:r>
      <w:proofErr w:type="spellEnd"/>
      <w:r w:rsidRPr="00AA2422">
        <w:rPr>
          <w:rFonts w:ascii="Times New Roman" w:hAnsi="Times New Roman" w:cs="Times New Roman"/>
          <w:szCs w:val="21"/>
        </w:rPr>
        <w:t>: degree of freedom; Young: 15–64 years; Elderly: 65+ years; Warm: May to September; Cold: from November to March (next year).</w:t>
      </w:r>
    </w:p>
    <w:p w14:paraId="797F270E" w14:textId="77777777" w:rsidR="00E610EE" w:rsidRPr="00E610EE" w:rsidRDefault="00E610EE">
      <w:pPr>
        <w:rPr>
          <w:rFonts w:ascii="Times New Roman" w:hAnsi="Times New Roman" w:cs="Times New Roman"/>
          <w:noProof/>
          <w:sz w:val="18"/>
          <w:szCs w:val="18"/>
        </w:rPr>
      </w:pPr>
    </w:p>
    <w:sectPr w:rsidR="00E610EE" w:rsidRPr="00E61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09"/>
    <w:rsid w:val="00086A61"/>
    <w:rsid w:val="00092304"/>
    <w:rsid w:val="000E2388"/>
    <w:rsid w:val="00191F2A"/>
    <w:rsid w:val="001C0F87"/>
    <w:rsid w:val="001C7CB7"/>
    <w:rsid w:val="002C3141"/>
    <w:rsid w:val="002D5670"/>
    <w:rsid w:val="003318D9"/>
    <w:rsid w:val="00334395"/>
    <w:rsid w:val="003C3D98"/>
    <w:rsid w:val="0041757F"/>
    <w:rsid w:val="0044373B"/>
    <w:rsid w:val="00513A09"/>
    <w:rsid w:val="00590361"/>
    <w:rsid w:val="005D15DF"/>
    <w:rsid w:val="0062636C"/>
    <w:rsid w:val="00672EF6"/>
    <w:rsid w:val="0067393D"/>
    <w:rsid w:val="006B598D"/>
    <w:rsid w:val="00725529"/>
    <w:rsid w:val="00766945"/>
    <w:rsid w:val="007775DE"/>
    <w:rsid w:val="00790B4C"/>
    <w:rsid w:val="00797428"/>
    <w:rsid w:val="007A182C"/>
    <w:rsid w:val="007C7249"/>
    <w:rsid w:val="00843201"/>
    <w:rsid w:val="0084378D"/>
    <w:rsid w:val="008B6A8A"/>
    <w:rsid w:val="008C0EA3"/>
    <w:rsid w:val="0090411C"/>
    <w:rsid w:val="00910510"/>
    <w:rsid w:val="00A3632F"/>
    <w:rsid w:val="00A5578F"/>
    <w:rsid w:val="00A778FD"/>
    <w:rsid w:val="00AA2422"/>
    <w:rsid w:val="00AA6A3B"/>
    <w:rsid w:val="00B02CA4"/>
    <w:rsid w:val="00B1438C"/>
    <w:rsid w:val="00B26523"/>
    <w:rsid w:val="00B42702"/>
    <w:rsid w:val="00B50DA9"/>
    <w:rsid w:val="00BC764B"/>
    <w:rsid w:val="00BF7B20"/>
    <w:rsid w:val="00C83241"/>
    <w:rsid w:val="00D00ADC"/>
    <w:rsid w:val="00D12E01"/>
    <w:rsid w:val="00D152BF"/>
    <w:rsid w:val="00D836A9"/>
    <w:rsid w:val="00E00913"/>
    <w:rsid w:val="00E4694B"/>
    <w:rsid w:val="00E610EE"/>
    <w:rsid w:val="00E84A09"/>
    <w:rsid w:val="00E92D49"/>
    <w:rsid w:val="00EC62AD"/>
    <w:rsid w:val="00ED3BDE"/>
    <w:rsid w:val="00EE6023"/>
    <w:rsid w:val="00FB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D23DE"/>
  <w15:chartTrackingRefBased/>
  <w15:docId w15:val="{69DDDFC8-D248-0B48-93E1-B4B1CEEC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EE1604-A91E-614E-96AC-4DDC46BE2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2096</Words>
  <Characters>11953</Characters>
  <Application>Microsoft Office Word</Application>
  <DocSecurity>0</DocSecurity>
  <Lines>99</Lines>
  <Paragraphs>28</Paragraphs>
  <ScaleCrop>false</ScaleCrop>
  <Company/>
  <LinksUpToDate>false</LinksUpToDate>
  <CharactersWithSpaces>1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龙 魏</dc:creator>
  <cp:keywords/>
  <dc:description/>
  <cp:lastModifiedBy>Yulong</cp:lastModifiedBy>
  <cp:revision>9</cp:revision>
  <dcterms:created xsi:type="dcterms:W3CDTF">2023-02-15T10:09:00Z</dcterms:created>
  <dcterms:modified xsi:type="dcterms:W3CDTF">2023-05-28T14:03:00Z</dcterms:modified>
</cp:coreProperties>
</file>